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B1FBA" w14:textId="1A85D5BB" w:rsidR="004C42CC" w:rsidRPr="007804B0" w:rsidRDefault="004C42CC" w:rsidP="004C42CC">
      <w:pPr>
        <w:spacing w:line="480" w:lineRule="auto"/>
        <w:outlineLvl w:val="0"/>
        <w:rPr>
          <w:rFonts w:ascii="Arial" w:hAnsi="Arial" w:cs="Arial"/>
          <w:b/>
        </w:rPr>
      </w:pPr>
      <w:proofErr w:type="gramStart"/>
      <w:r w:rsidRPr="004C3E13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4C3E13">
        <w:rPr>
          <w:rFonts w:ascii="Arial" w:hAnsi="Arial" w:cs="Arial"/>
          <w:b/>
        </w:rPr>
        <w:t xml:space="preserve">: List of </w:t>
      </w:r>
      <w:r>
        <w:rPr>
          <w:rFonts w:ascii="Arial" w:hAnsi="Arial" w:cs="Arial"/>
          <w:b/>
        </w:rPr>
        <w:t>complete GO terms enriched in “favorable outcome signature”</w:t>
      </w:r>
      <w:r w:rsidRPr="004C3E13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t xml:space="preserve"> Output from Gene Ontology Consortium. </w:t>
      </w:r>
    </w:p>
    <w:tbl>
      <w:tblPr>
        <w:tblW w:w="8462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2"/>
        <w:gridCol w:w="1080"/>
        <w:gridCol w:w="900"/>
        <w:gridCol w:w="803"/>
        <w:gridCol w:w="547"/>
        <w:gridCol w:w="990"/>
        <w:gridCol w:w="990"/>
      </w:tblGrid>
      <w:tr w:rsidR="004C42CC" w:rsidRPr="0029445A" w14:paraId="409F1922" w14:textId="77777777" w:rsidTr="004C42CC">
        <w:trPr>
          <w:trHeight w:val="944"/>
        </w:trPr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01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D03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Homo sapiens</w:t>
            </w: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 - Background frequenc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DC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"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Favorable </w:t>
            </w: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Outcome Signature" frequency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60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Expected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C09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(Over/under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96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Fold Enrich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52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bCs/>
                <w:sz w:val="18"/>
                <w:szCs w:val="18"/>
              </w:rPr>
              <w:t>P-value</w:t>
            </w:r>
          </w:p>
        </w:tc>
      </w:tr>
      <w:tr w:rsidR="004C42CC" w:rsidRPr="0029445A" w14:paraId="448CAFB6" w14:textId="77777777" w:rsidTr="004C42CC">
        <w:trPr>
          <w:trHeight w:val="16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F8A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376~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0D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20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E0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.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8E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4F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3E4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3E-42</w:t>
            </w:r>
          </w:p>
        </w:tc>
      </w:tr>
      <w:tr w:rsidR="004C42CC" w:rsidRPr="0029445A" w14:paraId="38C4A916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C05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55~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BB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FAA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36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92C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61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BA0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86E-32</w:t>
            </w:r>
          </w:p>
        </w:tc>
      </w:tr>
      <w:tr w:rsidR="004C42CC" w:rsidRPr="0029445A" w14:paraId="4384E58E" w14:textId="77777777" w:rsidTr="004C42CC">
        <w:trPr>
          <w:trHeight w:val="25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853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82~regulation of 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48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C9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BA6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AAC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9E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32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9E-26</w:t>
            </w:r>
          </w:p>
        </w:tc>
      </w:tr>
      <w:tr w:rsidR="004C42CC" w:rsidRPr="0029445A" w14:paraId="32753871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0B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52~defens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D4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39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CB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32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C5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5DC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2E-23</w:t>
            </w:r>
          </w:p>
        </w:tc>
      </w:tr>
      <w:tr w:rsidR="004C42CC" w:rsidRPr="0029445A" w14:paraId="1F83761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13C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84~positive regulation of 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AA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C9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29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D9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61B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5F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51E-22</w:t>
            </w:r>
          </w:p>
        </w:tc>
      </w:tr>
      <w:tr w:rsidR="004C42CC" w:rsidRPr="0029445A" w14:paraId="3871E82C" w14:textId="77777777" w:rsidTr="004C42CC">
        <w:trPr>
          <w:trHeight w:val="134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FC7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321~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FAA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E26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7E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049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450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19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15E-20</w:t>
            </w:r>
          </w:p>
        </w:tc>
      </w:tr>
      <w:tr w:rsidR="004C42CC" w:rsidRPr="0029445A" w14:paraId="2CA001F1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AA0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96~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20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0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F3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99E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3.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661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CC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3D4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99E-19</w:t>
            </w:r>
          </w:p>
        </w:tc>
      </w:tr>
      <w:tr w:rsidR="004C42CC" w:rsidRPr="0029445A" w14:paraId="6A64189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42C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76~regulation of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D0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6F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61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BC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1A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21C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3E-18</w:t>
            </w:r>
          </w:p>
        </w:tc>
      </w:tr>
      <w:tr w:rsidR="004C42CC" w:rsidRPr="0029445A" w14:paraId="793D824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8E9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49~regulation of lymph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EF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46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E6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66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F2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1E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1E-18</w:t>
            </w:r>
          </w:p>
        </w:tc>
      </w:tr>
      <w:tr w:rsidR="004C42CC" w:rsidRPr="0029445A" w14:paraId="382F6D3C" w14:textId="77777777" w:rsidTr="004C42CC">
        <w:trPr>
          <w:trHeight w:val="116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283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6649~lymph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CB2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82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27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7F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6A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9C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6E-17</w:t>
            </w:r>
          </w:p>
        </w:tc>
      </w:tr>
      <w:tr w:rsidR="004C42CC" w:rsidRPr="0029445A" w14:paraId="556F1A4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C8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7~positive regulation of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91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79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D0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61E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E5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2EA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2E-16</w:t>
            </w:r>
          </w:p>
        </w:tc>
      </w:tr>
      <w:tr w:rsidR="004C42CC" w:rsidRPr="0029445A" w14:paraId="1B0C1F9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E15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3~regulation of 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E4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4B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A3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70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BA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1B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1E-16</w:t>
            </w:r>
          </w:p>
        </w:tc>
      </w:tr>
      <w:tr w:rsidR="004C42CC" w:rsidRPr="0029445A" w14:paraId="7BEF4EA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8D4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94~regulation of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3AE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B24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9D1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52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753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4A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7E-16</w:t>
            </w:r>
          </w:p>
        </w:tc>
      </w:tr>
      <w:tr w:rsidR="004C42CC" w:rsidRPr="0029445A" w14:paraId="581C7D25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FF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5~regulation of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A9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54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0B0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54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D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8CE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6E-16</w:t>
            </w:r>
          </w:p>
        </w:tc>
      </w:tr>
      <w:tr w:rsidR="004C42CC" w:rsidRPr="0029445A" w14:paraId="3A9EE504" w14:textId="77777777" w:rsidTr="004C42CC">
        <w:trPr>
          <w:trHeight w:val="12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E9D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50~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23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E3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CD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.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47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FB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E61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86E-16</w:t>
            </w:r>
          </w:p>
        </w:tc>
      </w:tr>
      <w:tr w:rsidR="004C42CC" w:rsidRPr="0029445A" w14:paraId="4905B403" w14:textId="77777777" w:rsidTr="004C42CC">
        <w:trPr>
          <w:trHeight w:val="12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954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1775~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BCC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30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60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5B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DD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E4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2E-16</w:t>
            </w:r>
          </w:p>
        </w:tc>
      </w:tr>
      <w:tr w:rsidR="004C42CC" w:rsidRPr="0029445A" w14:paraId="0D9C818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B7E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3037~regulation of leukocyte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C01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A5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A2F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2A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27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352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6E-16</w:t>
            </w:r>
          </w:p>
        </w:tc>
      </w:tr>
      <w:tr w:rsidR="004C42CC" w:rsidRPr="0029445A" w14:paraId="4E0D9C27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AF6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159~leukocyte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8F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6C4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A1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7DE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09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7E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49E-16</w:t>
            </w:r>
          </w:p>
        </w:tc>
      </w:tr>
      <w:tr w:rsidR="004C42CC" w:rsidRPr="0029445A" w14:paraId="1D18967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73E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96~positive regulation of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9E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9E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1C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3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2F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53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49E-16</w:t>
            </w:r>
          </w:p>
        </w:tc>
      </w:tr>
      <w:tr w:rsidR="004C42CC" w:rsidRPr="0029445A" w14:paraId="5E6D937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F38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51~positive regulation of lymph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66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F2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16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E8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39D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73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78E-16</w:t>
            </w:r>
          </w:p>
        </w:tc>
      </w:tr>
      <w:tr w:rsidR="004C42CC" w:rsidRPr="0029445A" w14:paraId="104EDDF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545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583~regulation of 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36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E6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127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.8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AD0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CA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90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98E-16</w:t>
            </w:r>
          </w:p>
        </w:tc>
      </w:tr>
      <w:tr w:rsidR="004C42CC" w:rsidRPr="0029445A" w14:paraId="75313AD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C7B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34110~regulation of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homotypic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8A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5A5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F0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249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0D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F8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84E-16</w:t>
            </w:r>
          </w:p>
        </w:tc>
      </w:tr>
      <w:tr w:rsidR="004C42CC" w:rsidRPr="0029445A" w14:paraId="6EA3F3C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74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51~antigen receptor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3CD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463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AA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41B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BB9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F0E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1E-15</w:t>
            </w:r>
          </w:p>
        </w:tc>
      </w:tr>
      <w:tr w:rsidR="004C42CC" w:rsidRPr="0029445A" w14:paraId="7C5CD26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BE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78~positive regulation of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55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F01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A38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1D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BE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AE2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1E-15</w:t>
            </w:r>
          </w:p>
        </w:tc>
      </w:tr>
      <w:tr w:rsidR="004C42CC" w:rsidRPr="0029445A" w14:paraId="4563354A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D1D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489~T cell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0A7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4D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10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BA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33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BB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8E-14</w:t>
            </w:r>
          </w:p>
        </w:tc>
      </w:tr>
      <w:tr w:rsidR="004C42CC" w:rsidRPr="0029445A" w14:paraId="52CCA447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3CB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110~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E4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FA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CA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00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44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A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8E-14</w:t>
            </w:r>
          </w:p>
        </w:tc>
      </w:tr>
      <w:tr w:rsidR="004C42CC" w:rsidRPr="0029445A" w14:paraId="269EC870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160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593~lymphocyte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DDE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69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9F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84C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8B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14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7E-14</w:t>
            </w:r>
          </w:p>
        </w:tc>
      </w:tr>
      <w:tr w:rsidR="004C42CC" w:rsidRPr="0029445A" w14:paraId="6BE1F24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389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2407~regulation of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04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584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44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94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E7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D6C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35E-14</w:t>
            </w:r>
          </w:p>
        </w:tc>
      </w:tr>
      <w:tr w:rsidR="004C42CC" w:rsidRPr="0029445A" w14:paraId="62180FA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610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700~single organism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8E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FE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A9D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.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6E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40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86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6E-14</w:t>
            </w:r>
          </w:p>
        </w:tc>
      </w:tr>
      <w:tr w:rsidR="004C42CC" w:rsidRPr="0029445A" w14:paraId="4E0612B7" w14:textId="77777777" w:rsidTr="004C42CC">
        <w:trPr>
          <w:trHeight w:val="116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87C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3052~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1F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CA2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4F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.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D5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F17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CB6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6E-14</w:t>
            </w:r>
          </w:p>
        </w:tc>
      </w:tr>
      <w:tr w:rsidR="004C42CC" w:rsidRPr="0029445A" w14:paraId="6F370E7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E57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486~leukocyte aggre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46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4C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B6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9DB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BC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ABC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81E-14</w:t>
            </w:r>
          </w:p>
        </w:tc>
      </w:tr>
      <w:tr w:rsidR="004C42CC" w:rsidRPr="0029445A" w14:paraId="20004E98" w14:textId="77777777" w:rsidTr="004C42CC">
        <w:trPr>
          <w:trHeight w:val="8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1AF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165~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FA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7E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62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6.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08F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306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4B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39E-14</w:t>
            </w:r>
          </w:p>
        </w:tc>
      </w:tr>
      <w:tr w:rsidR="004C42CC" w:rsidRPr="0029445A" w14:paraId="6D8C04A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89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02429~immune response-activating cell surface receptor </w:t>
            </w: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05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C5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F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AC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20D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E4C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47E-14</w:t>
            </w:r>
          </w:p>
        </w:tc>
      </w:tr>
      <w:tr w:rsidR="004C42CC" w:rsidRPr="0029445A" w14:paraId="09060A8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653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48518~positive 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FA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7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62D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3E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9.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32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B4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C7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3E-13</w:t>
            </w:r>
          </w:p>
        </w:tc>
      </w:tr>
      <w:tr w:rsidR="004C42CC" w:rsidRPr="0029445A" w14:paraId="6C63835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8E9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584~positive regulation of 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3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752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D0E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.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EE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A0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B1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8E-13</w:t>
            </w:r>
          </w:p>
        </w:tc>
      </w:tr>
      <w:tr w:rsidR="004C42CC" w:rsidRPr="0029445A" w14:paraId="2766745E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895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154~cell commun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19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A6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ED3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1.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328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D6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6F3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4E-13</w:t>
            </w:r>
          </w:p>
        </w:tc>
      </w:tr>
      <w:tr w:rsidR="004C42CC" w:rsidRPr="0029445A" w14:paraId="1E03660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01A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4109~homotypic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62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04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85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4DD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3A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A61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7E-13</w:t>
            </w:r>
          </w:p>
        </w:tc>
      </w:tr>
      <w:tr w:rsidR="004C42CC" w:rsidRPr="0029445A" w14:paraId="78B7B64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E21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6337~single organismal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9E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76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9B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65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D3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8CC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8E-13</w:t>
            </w:r>
          </w:p>
        </w:tc>
      </w:tr>
      <w:tr w:rsidR="004C42CC" w:rsidRPr="0029445A" w14:paraId="0BD3725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026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70~positive regulation of 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36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BAE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15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A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6C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F1E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67E-13</w:t>
            </w:r>
          </w:p>
        </w:tc>
      </w:tr>
      <w:tr w:rsidR="004C42CC" w:rsidRPr="0029445A" w14:paraId="72C5717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4D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4097~response to cytokine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44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B7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601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25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71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8B9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85E-13</w:t>
            </w:r>
          </w:p>
        </w:tc>
      </w:tr>
      <w:tr w:rsidR="004C42CC" w:rsidRPr="0029445A" w14:paraId="03B1612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1E7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3039~positive regulation of leukocyte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06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9B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52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B2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51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FAB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09E-13</w:t>
            </w:r>
          </w:p>
        </w:tc>
      </w:tr>
      <w:tr w:rsidR="004C42CC" w:rsidRPr="0029445A" w14:paraId="38D4804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AFA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34112~positive regulation of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homotypic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D8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C56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36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AEA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CE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ED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83E-13</w:t>
            </w:r>
          </w:p>
        </w:tc>
      </w:tr>
      <w:tr w:rsidR="004C42CC" w:rsidRPr="0029445A" w14:paraId="270F2C4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E5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2409~positive regulation of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06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687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16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C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21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FE3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7E-12</w:t>
            </w:r>
          </w:p>
        </w:tc>
      </w:tr>
      <w:tr w:rsidR="004C42CC" w:rsidRPr="0029445A" w14:paraId="512F8BF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4EA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98602~single organism 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D1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3F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22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EF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05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3A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9E-12</w:t>
            </w:r>
          </w:p>
        </w:tc>
      </w:tr>
      <w:tr w:rsidR="004C42CC" w:rsidRPr="0029445A" w14:paraId="7B353DE0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C07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5007~biological 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D2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65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B8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8.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0E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42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40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3E-12</w:t>
            </w:r>
          </w:p>
        </w:tc>
      </w:tr>
      <w:tr w:rsidR="004C42CC" w:rsidRPr="0029445A" w14:paraId="0F68BE5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BCC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68~immune response-regulating cell surface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ED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4D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965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93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F44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45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2E-12</w:t>
            </w:r>
          </w:p>
        </w:tc>
      </w:tr>
      <w:tr w:rsidR="004C42CC" w:rsidRPr="0029445A" w14:paraId="65A5AE8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3A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345~cellular response to cytokine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78B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62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FCF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8A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39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5A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53E-12</w:t>
            </w:r>
          </w:p>
        </w:tc>
      </w:tr>
      <w:tr w:rsidR="004C42CC" w:rsidRPr="0029445A" w14:paraId="41594B5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F8F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155~regulation of 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05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12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09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AD6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5F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9F1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8E-11</w:t>
            </w:r>
          </w:p>
        </w:tc>
      </w:tr>
      <w:tr w:rsidR="004C42CC" w:rsidRPr="0029445A" w14:paraId="2C9FAFE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413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57~immune response-activating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85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5F0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364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64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EFC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B5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6E-11</w:t>
            </w:r>
          </w:p>
        </w:tc>
      </w:tr>
      <w:tr w:rsidR="004C42CC" w:rsidRPr="0029445A" w14:paraId="326DAE9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49D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64~immune response-regulating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D94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812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CC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81C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71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B73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8E-11</w:t>
            </w:r>
          </w:p>
        </w:tc>
      </w:tr>
      <w:tr w:rsidR="004C42CC" w:rsidRPr="0029445A" w14:paraId="0DB818C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0A3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52~T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4DB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999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9C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D81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87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F2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16E-11</w:t>
            </w:r>
          </w:p>
        </w:tc>
      </w:tr>
      <w:tr w:rsidR="004C42CC" w:rsidRPr="0029445A" w14:paraId="6CFFAB5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1C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221~cyt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5A9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71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E44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B4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34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81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40E-11</w:t>
            </w:r>
          </w:p>
        </w:tc>
      </w:tr>
      <w:tr w:rsidR="004C42CC" w:rsidRPr="0029445A" w14:paraId="2936DDC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52B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253~activation of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5C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E7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CF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2C0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BC0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DD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72E-11</w:t>
            </w:r>
          </w:p>
        </w:tc>
      </w:tr>
      <w:tr w:rsidR="004C42CC" w:rsidRPr="0029445A" w14:paraId="172807C3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CFB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252~immune effecto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D1C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B1A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74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24D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3B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1B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94E-11</w:t>
            </w:r>
          </w:p>
        </w:tc>
      </w:tr>
      <w:tr w:rsidR="004C42CC" w:rsidRPr="0029445A" w14:paraId="5E3AD25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78F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94~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D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5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22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BCA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9.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D0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A6F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02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6E-10</w:t>
            </w:r>
          </w:p>
        </w:tc>
      </w:tr>
      <w:tr w:rsidR="004C42CC" w:rsidRPr="0029445A" w14:paraId="58D2D5A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E5E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89~regulation of biologic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41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9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C4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821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3.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651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9D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64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2E-10</w:t>
            </w:r>
          </w:p>
        </w:tc>
      </w:tr>
      <w:tr w:rsidR="004C42CC" w:rsidRPr="0029445A" w14:paraId="507DC3D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382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716~cellular response to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C0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7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A60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6E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9.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A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727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A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26E-10</w:t>
            </w:r>
          </w:p>
        </w:tc>
      </w:tr>
      <w:tr w:rsidR="004C42CC" w:rsidRPr="0029445A" w14:paraId="53434241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05E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087~innate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A5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CC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91F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6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C2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6E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13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1E-09</w:t>
            </w:r>
          </w:p>
        </w:tc>
      </w:tr>
      <w:tr w:rsidR="004C42CC" w:rsidRPr="0029445A" w14:paraId="1193AE1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953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785~positive regulation of 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9A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13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5D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CAD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DE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04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0E-09</w:t>
            </w:r>
          </w:p>
        </w:tc>
      </w:tr>
      <w:tr w:rsidR="004C42CC" w:rsidRPr="0029445A" w14:paraId="75EDD836" w14:textId="77777777" w:rsidTr="004C42CC">
        <w:trPr>
          <w:trHeight w:val="12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004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522~positive 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2A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0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71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970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2.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CD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6F6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238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3E-09</w:t>
            </w:r>
          </w:p>
        </w:tc>
      </w:tr>
      <w:tr w:rsidR="004C42CC" w:rsidRPr="0029445A" w14:paraId="5C06D738" w14:textId="77777777" w:rsidTr="004C42CC">
        <w:trPr>
          <w:trHeight w:val="62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935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763~single-organism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56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F39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D4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3.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C1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7A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64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8E-09</w:t>
            </w:r>
          </w:p>
        </w:tc>
      </w:tr>
      <w:tr w:rsidR="004C42CC" w:rsidRPr="0029445A" w14:paraId="5C7A5A6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6F5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54~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0B7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B5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6D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0C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65E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FB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7E-09</w:t>
            </w:r>
          </w:p>
        </w:tc>
      </w:tr>
      <w:tr w:rsidR="004C42CC" w:rsidRPr="0029445A" w14:paraId="18062FC8" w14:textId="77777777" w:rsidTr="004C42CC">
        <w:trPr>
          <w:trHeight w:val="8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875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8150~biological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0C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9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A8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0A3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6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85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B8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02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06E-09</w:t>
            </w:r>
          </w:p>
        </w:tc>
      </w:tr>
      <w:tr w:rsidR="004C42CC" w:rsidRPr="0029445A" w14:paraId="2B355B4C" w14:textId="77777777" w:rsidTr="004C42CC">
        <w:trPr>
          <w:trHeight w:val="107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CFB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31295~T cell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costimu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90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22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C4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F4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81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7E7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03E-09</w:t>
            </w:r>
          </w:p>
        </w:tc>
      </w:tr>
      <w:tr w:rsidR="004C42CC" w:rsidRPr="0029445A" w14:paraId="59E0AA2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1B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31294~lymphocyte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costimu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779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CF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B9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A6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E1D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F8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21E-09</w:t>
            </w:r>
          </w:p>
        </w:tc>
      </w:tr>
      <w:tr w:rsidR="004C42CC" w:rsidRPr="0029445A" w14:paraId="1B85721D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4D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155~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1B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872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D5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.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C3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7E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A3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96E-09</w:t>
            </w:r>
          </w:p>
        </w:tc>
      </w:tr>
      <w:tr w:rsidR="004C42CC" w:rsidRPr="0029445A" w14:paraId="3E2A93BB" w14:textId="77777777" w:rsidTr="004C42CC">
        <w:trPr>
          <w:trHeight w:val="134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7CC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2610~biologica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D72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6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3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.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93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EF5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8C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2E-08</w:t>
            </w:r>
          </w:p>
        </w:tc>
      </w:tr>
      <w:tr w:rsidR="004C42CC" w:rsidRPr="0029445A" w14:paraId="21D26E9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4E1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4341~response to interferon-</w:t>
            </w: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a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AA6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A1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61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B9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C9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3B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7E-08</w:t>
            </w:r>
          </w:p>
        </w:tc>
      </w:tr>
      <w:tr w:rsidR="004C42CC" w:rsidRPr="0029445A" w14:paraId="033C56D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EB8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71346~cellular response to interferon-gam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7A5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656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FB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CB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5D7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E6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83E-08</w:t>
            </w:r>
          </w:p>
        </w:tc>
      </w:tr>
      <w:tr w:rsidR="004C42CC" w:rsidRPr="0029445A" w14:paraId="4F0DF065" w14:textId="77777777" w:rsidTr="004C42CC">
        <w:trPr>
          <w:trHeight w:val="98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7CE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699~single-organis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7AF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2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41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4D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7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B3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AE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19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5E-07</w:t>
            </w:r>
          </w:p>
        </w:tc>
      </w:tr>
      <w:tr w:rsidR="004C42CC" w:rsidRPr="0029445A" w14:paraId="4DCA5F9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41B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607~response to biotic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AA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FA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03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7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13C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D8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0E-07</w:t>
            </w:r>
          </w:p>
        </w:tc>
      </w:tr>
      <w:tr w:rsidR="004C42CC" w:rsidRPr="0029445A" w14:paraId="45002EC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0DC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166~cell surface receptor linked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456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B1B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16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.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1F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FA2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BA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0E-07</w:t>
            </w:r>
          </w:p>
        </w:tc>
      </w:tr>
      <w:tr w:rsidR="004C42CC" w:rsidRPr="0029445A" w14:paraId="6EDD9AC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570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0333~interferon-gamma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5D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76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8C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6C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E0C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16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0E-07</w:t>
            </w:r>
          </w:p>
        </w:tc>
      </w:tr>
      <w:tr w:rsidR="004C42CC" w:rsidRPr="0029445A" w14:paraId="106C2A8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FF6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707~response to other organ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68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95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3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639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66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A4F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8E-07</w:t>
            </w:r>
          </w:p>
        </w:tc>
      </w:tr>
      <w:tr w:rsidR="004C42CC" w:rsidRPr="0029445A" w14:paraId="33D068E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A5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3207~response to external biotic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62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83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3B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8D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2D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314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8E-07</w:t>
            </w:r>
          </w:p>
        </w:tc>
      </w:tr>
      <w:tr w:rsidR="004C42CC" w:rsidRPr="0029445A" w14:paraId="45EF0AA1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464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217~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DBE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D2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4C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9B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30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2F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83E-07</w:t>
            </w:r>
          </w:p>
        </w:tc>
      </w:tr>
      <w:tr w:rsidR="004C42CC" w:rsidRPr="0029445A" w14:paraId="462AF870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A5D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987~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23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D70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92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0.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FD0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E0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B76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6E-06</w:t>
            </w:r>
          </w:p>
        </w:tc>
      </w:tr>
      <w:tr w:rsidR="004C42CC" w:rsidRPr="0029445A" w14:paraId="7160E87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B5B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1347~regulation of defens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A6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32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4B4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10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0D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E5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9E-06</w:t>
            </w:r>
          </w:p>
        </w:tc>
      </w:tr>
      <w:tr w:rsidR="004C42CC" w:rsidRPr="0029445A" w14:paraId="23934CD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682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033~response to organic subst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DC0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010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E0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.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C2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4A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72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30E-06</w:t>
            </w:r>
          </w:p>
        </w:tc>
      </w:tr>
      <w:tr w:rsidR="004C42CC" w:rsidRPr="0029445A" w14:paraId="06D6722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E3A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966~regulation of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F1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5D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52B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.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E2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19F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D3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37E-06</w:t>
            </w:r>
          </w:p>
        </w:tc>
      </w:tr>
      <w:tr w:rsidR="004C42CC" w:rsidRPr="0029445A" w14:paraId="5768426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F6A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443~leukocyte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A4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29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ADA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C2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786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7E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2E-05</w:t>
            </w:r>
          </w:p>
        </w:tc>
      </w:tr>
      <w:tr w:rsidR="004C42CC" w:rsidRPr="0029445A" w14:paraId="16DF90BD" w14:textId="77777777" w:rsidTr="004C42CC">
        <w:trPr>
          <w:trHeight w:val="17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D78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3051~regulation of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ACB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AB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1D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.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ACE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C8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F52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9E-05</w:t>
            </w:r>
          </w:p>
        </w:tc>
      </w:tr>
      <w:tr w:rsidR="004C42CC" w:rsidRPr="0029445A" w14:paraId="762FBBA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65E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646~regulation of cell commun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632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175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34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.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CD7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6B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E22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0E-05</w:t>
            </w:r>
          </w:p>
        </w:tc>
      </w:tr>
      <w:tr w:rsidR="004C42CC" w:rsidRPr="0029445A" w14:paraId="3A07961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DCD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882~antigen processing and pres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02C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B0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186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28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E9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2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4E-05</w:t>
            </w:r>
          </w:p>
        </w:tc>
      </w:tr>
      <w:tr w:rsidR="004C42CC" w:rsidRPr="0029445A" w14:paraId="66972D2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00D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002~antigen processing and presentation of peptide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ED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C7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6D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F70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9BB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88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7E-05</w:t>
            </w:r>
          </w:p>
        </w:tc>
      </w:tr>
      <w:tr w:rsidR="004C42CC" w:rsidRPr="0029445A" w14:paraId="67EF159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231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098~lymph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8D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77D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5F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52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BA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9D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8E-05</w:t>
            </w:r>
          </w:p>
        </w:tc>
      </w:tr>
      <w:tr w:rsidR="004C42CC" w:rsidRPr="0029445A" w14:paraId="39FAF79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286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670~regulation of lymph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D1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A2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93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E1E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B39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7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04E-05</w:t>
            </w:r>
          </w:p>
        </w:tc>
      </w:tr>
      <w:tr w:rsidR="004C42CC" w:rsidRPr="0029445A" w14:paraId="693876B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1FB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449~lymphocyte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5F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894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07D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980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DA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A1E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7E-05</w:t>
            </w:r>
          </w:p>
        </w:tc>
      </w:tr>
      <w:tr w:rsidR="004C42CC" w:rsidRPr="0029445A" w14:paraId="2C748A7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A1A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944~regulation of mononuclea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37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E5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246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6B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0B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F6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8E-05</w:t>
            </w:r>
          </w:p>
        </w:tc>
      </w:tr>
      <w:tr w:rsidR="004C42CC" w:rsidRPr="0029445A" w14:paraId="710BFB2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8FC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478~antigen processing and presentation of exogenous peptide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08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B1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B4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4E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DF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5C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9E-05</w:t>
            </w:r>
          </w:p>
        </w:tc>
      </w:tr>
      <w:tr w:rsidR="004C42CC" w:rsidRPr="0029445A" w14:paraId="5E068E09" w14:textId="77777777" w:rsidTr="004C42CC">
        <w:trPr>
          <w:trHeight w:val="8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F43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900~leukocyte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E06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9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C9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438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FF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70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46E-05</w:t>
            </w:r>
          </w:p>
        </w:tc>
      </w:tr>
      <w:tr w:rsidR="004C42CC" w:rsidRPr="0029445A" w14:paraId="310BC348" w14:textId="77777777" w:rsidTr="004C42CC">
        <w:trPr>
          <w:trHeight w:val="8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C64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097~hemopoi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DC2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4F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8C7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F17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4C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42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76E-05</w:t>
            </w:r>
          </w:p>
        </w:tc>
      </w:tr>
      <w:tr w:rsidR="004C42CC" w:rsidRPr="0029445A" w14:paraId="3528768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3F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534~hemopoietic or lymphoid organ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26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80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67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3D3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85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AC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9E-05</w:t>
            </w:r>
          </w:p>
        </w:tc>
      </w:tr>
      <w:tr w:rsidR="004C42CC" w:rsidRPr="0029445A" w14:paraId="189EC0A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E5C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663~regulation of leuk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B68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1BD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3B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F9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6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D51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06E-05</w:t>
            </w:r>
          </w:p>
        </w:tc>
      </w:tr>
      <w:tr w:rsidR="004C42CC" w:rsidRPr="0029445A" w14:paraId="775D0C9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611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884~antigen processing and presentation of exogenous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9A4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9D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E29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EC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EA8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52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24E-05</w:t>
            </w:r>
          </w:p>
        </w:tc>
      </w:tr>
      <w:tr w:rsidR="004C42CC" w:rsidRPr="0029445A" w14:paraId="3B84289E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C96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21~leuk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73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51F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09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4BB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2D5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C4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50E-05</w:t>
            </w:r>
          </w:p>
        </w:tc>
      </w:tr>
      <w:tr w:rsidR="004C42CC" w:rsidRPr="0029445A" w14:paraId="7951A24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182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619~regulation of lymph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79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C5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77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67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F6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679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66E-05</w:t>
            </w:r>
          </w:p>
        </w:tc>
      </w:tr>
      <w:tr w:rsidR="004C42CC" w:rsidRPr="0029445A" w14:paraId="16A4875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A3B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496~response to lipopolysacchar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0A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D1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4A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1B0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8B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043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30E-05</w:t>
            </w:r>
          </w:p>
        </w:tc>
      </w:tr>
      <w:tr w:rsidR="004C42CC" w:rsidRPr="0029445A" w14:paraId="55BC07A0" w14:textId="77777777" w:rsidTr="004C42CC">
        <w:trPr>
          <w:trHeight w:val="8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50B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704~multi-organis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D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3A8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79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.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F0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46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EC3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72E-05</w:t>
            </w:r>
          </w:p>
        </w:tc>
      </w:tr>
      <w:tr w:rsidR="004C42CC" w:rsidRPr="0029445A" w14:paraId="4B0C61E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5DC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20~immune system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FD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D9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0B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C17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15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FBE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9E-04</w:t>
            </w:r>
          </w:p>
        </w:tc>
      </w:tr>
      <w:tr w:rsidR="004C42CC" w:rsidRPr="0029445A" w14:paraId="56493B9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890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59~humoral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93A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230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5D0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7F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8D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45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4E-04</w:t>
            </w:r>
          </w:p>
        </w:tc>
      </w:tr>
      <w:tr w:rsidR="004C42CC" w:rsidRPr="0029445A" w14:paraId="173FAC9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2B6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5556~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11E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35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9D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.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85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3B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C2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5E-04</w:t>
            </w:r>
          </w:p>
        </w:tc>
      </w:tr>
      <w:tr w:rsidR="004C42CC" w:rsidRPr="0029445A" w14:paraId="00BEE64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2A1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02237~response to molecule of bacterial orig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9D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05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8ED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03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C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25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6E-04</w:t>
            </w:r>
          </w:p>
        </w:tc>
      </w:tr>
      <w:tr w:rsidR="004C42CC" w:rsidRPr="0029445A" w14:paraId="345FC7F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2A5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2531~regulation of 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7C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874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C0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.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66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27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C2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0E-04</w:t>
            </w:r>
          </w:p>
        </w:tc>
      </w:tr>
      <w:tr w:rsidR="004C42CC" w:rsidRPr="0029445A" w14:paraId="5314DDF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A5D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310~cellular response to organic subst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62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CA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E97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.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CC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B7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AF2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3E-04</w:t>
            </w:r>
          </w:p>
        </w:tc>
      </w:tr>
      <w:tr w:rsidR="004C42CC" w:rsidRPr="0029445A" w14:paraId="034A18C1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D83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617~response to bacter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0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69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E4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F4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1D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2D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1E-04</w:t>
            </w:r>
          </w:p>
        </w:tc>
      </w:tr>
      <w:tr w:rsidR="004C42CC" w:rsidRPr="0029445A" w14:paraId="22F08953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4A8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8219~cell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E40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EB7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DE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.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2C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A4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F1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7E-04</w:t>
            </w:r>
          </w:p>
        </w:tc>
      </w:tr>
      <w:tr w:rsidR="004C42CC" w:rsidRPr="0029445A" w14:paraId="3E53ECC3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EAE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15~apop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764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79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00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.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0A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AE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03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3E-04</w:t>
            </w:r>
          </w:p>
        </w:tc>
      </w:tr>
      <w:tr w:rsidR="004C42CC" w:rsidRPr="0029445A" w14:paraId="50A67CE9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D44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6265~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512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4F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B4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.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25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AE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E2D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3E-04</w:t>
            </w:r>
          </w:p>
        </w:tc>
      </w:tr>
      <w:tr w:rsidR="004C42CC" w:rsidRPr="0029445A" w14:paraId="44C25CD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E2C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671~positive regulation of lymph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57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B78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9F7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ADF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CCF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4A0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69E-04</w:t>
            </w:r>
          </w:p>
        </w:tc>
      </w:tr>
      <w:tr w:rsidR="004C42CC" w:rsidRPr="0029445A" w14:paraId="2A33217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91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97~regulation of immune effector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A5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57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EA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2D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2B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DBF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4E-04</w:t>
            </w:r>
          </w:p>
        </w:tc>
      </w:tr>
      <w:tr w:rsidR="004C42CC" w:rsidRPr="0029445A" w14:paraId="2F69786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F68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946~positive regulation of mononuclea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19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B3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8C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98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17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29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2E-04</w:t>
            </w:r>
          </w:p>
        </w:tc>
      </w:tr>
      <w:tr w:rsidR="004C42CC" w:rsidRPr="0029445A" w14:paraId="78FFFD3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02F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460~adaptive immune response based on somatic recombination of immune receptors built from immunoglobulin superfamily doma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F87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467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2D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57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93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6D3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76E-04</w:t>
            </w:r>
          </w:p>
        </w:tc>
      </w:tr>
      <w:tr w:rsidR="004C42CC" w:rsidRPr="0029445A" w14:paraId="643A8F74" w14:textId="77777777" w:rsidTr="004C42CC">
        <w:trPr>
          <w:trHeight w:val="107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0FF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2501~programmed cell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EFE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A98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02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.9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B8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71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08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9E-04</w:t>
            </w:r>
          </w:p>
        </w:tc>
      </w:tr>
      <w:tr w:rsidR="004C42CC" w:rsidRPr="0029445A" w14:paraId="43DAB32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4FF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2105~regulation of leuk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EB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BE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17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D0F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C6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D2B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00E-04</w:t>
            </w:r>
          </w:p>
        </w:tc>
      </w:tr>
      <w:tr w:rsidR="004C42CC" w:rsidRPr="0029445A" w14:paraId="5F841FF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0F5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665~positive regulation of leuk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BE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CB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52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506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C8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6B5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63E-04</w:t>
            </w:r>
          </w:p>
        </w:tc>
      </w:tr>
      <w:tr w:rsidR="004C42CC" w:rsidRPr="0029445A" w14:paraId="2FD0C51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E5C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250~adaptive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FE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99B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84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7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35E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6D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09E-04</w:t>
            </w:r>
          </w:p>
        </w:tc>
      </w:tr>
      <w:tr w:rsidR="004C42CC" w:rsidRPr="0029445A" w14:paraId="4ADF0DD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EBF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088~regulation of innate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99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A5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00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539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78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C8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49E-04</w:t>
            </w:r>
          </w:p>
        </w:tc>
      </w:tr>
      <w:tr w:rsidR="004C42CC" w:rsidRPr="0029445A" w14:paraId="0F6F6A7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9A0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53~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6C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74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ADE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00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E5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55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34E-04</w:t>
            </w:r>
          </w:p>
        </w:tc>
      </w:tr>
      <w:tr w:rsidR="004C42CC" w:rsidRPr="0029445A" w14:paraId="152EF20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6CA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893~positive regulation of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8A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35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52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1.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85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D99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2A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3E-03</w:t>
            </w:r>
          </w:p>
        </w:tc>
      </w:tr>
      <w:tr w:rsidR="004C42CC" w:rsidRPr="0029445A" w14:paraId="3514DA2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B84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605~response to extern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34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58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C79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.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23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F2E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0C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3E-03</w:t>
            </w:r>
          </w:p>
        </w:tc>
      </w:tr>
      <w:tr w:rsidR="004C42CC" w:rsidRPr="0029445A" w14:paraId="3735AD1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08D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887~cellular response to chemic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32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8EA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63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0BC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82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88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6E-03</w:t>
            </w:r>
          </w:p>
        </w:tc>
      </w:tr>
      <w:tr w:rsidR="004C42CC" w:rsidRPr="0029445A" w14:paraId="58A0D9C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13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1903706~regulation of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hemopoi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739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DB7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4BC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38A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A9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5B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3E-03</w:t>
            </w:r>
          </w:p>
        </w:tc>
      </w:tr>
      <w:tr w:rsidR="004C42CC" w:rsidRPr="0029445A" w14:paraId="6984282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2D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80134~regulation of response to 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E40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E0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85E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.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C30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C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F20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5E-03</w:t>
            </w:r>
          </w:p>
        </w:tc>
      </w:tr>
      <w:tr w:rsidR="004C42CC" w:rsidRPr="0029445A" w14:paraId="5D24AD7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63B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71~positive regulation of B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22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93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E9B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650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A87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98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0E-03</w:t>
            </w:r>
          </w:p>
        </w:tc>
      </w:tr>
      <w:tr w:rsidR="004C42CC" w:rsidRPr="0029445A" w14:paraId="7DCCE9D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A9E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222~regulation of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77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9E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C4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3.4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9A8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880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7E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72E-03</w:t>
            </w:r>
          </w:p>
        </w:tc>
      </w:tr>
      <w:tr w:rsidR="004C42CC" w:rsidRPr="0029445A" w14:paraId="2DE55A5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0B9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3056~positive regulation of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3B5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DEE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E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.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03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33E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4E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97E-03</w:t>
            </w:r>
          </w:p>
        </w:tc>
      </w:tr>
      <w:tr w:rsidR="004C42CC" w:rsidRPr="0029445A" w14:paraId="5BE14B4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E5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967~positive regulation of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E8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A5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92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D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36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7F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33E-03</w:t>
            </w:r>
          </w:p>
        </w:tc>
      </w:tr>
      <w:tr w:rsidR="004C42CC" w:rsidRPr="0029445A" w14:paraId="2B33CE7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0FD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886~antigen processing and presentation of exogenous peptide antigen via MHC class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3B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C9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A0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66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04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E6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61E-03</w:t>
            </w:r>
          </w:p>
        </w:tc>
      </w:tr>
      <w:tr w:rsidR="004C42CC" w:rsidRPr="0029445A" w14:paraId="23BABD1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88B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647~positive regulation of cell commun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F5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91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53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.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A7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45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358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68E-03</w:t>
            </w:r>
          </w:p>
        </w:tc>
      </w:tr>
      <w:tr w:rsidR="004C42CC" w:rsidRPr="0029445A" w14:paraId="59C994C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787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098~chem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6E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AB9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F8D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89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9E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8F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91E-03</w:t>
            </w:r>
          </w:p>
        </w:tc>
      </w:tr>
      <w:tr w:rsidR="004C42CC" w:rsidRPr="0029445A" w14:paraId="56D02D0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FD9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101~regulation of response to extern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A5D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A32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7B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E11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2B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BF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24E-03</w:t>
            </w:r>
          </w:p>
        </w:tc>
      </w:tr>
      <w:tr w:rsidR="004C42CC" w:rsidRPr="0029445A" w14:paraId="6FC92D2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BC1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90~regulation of catalytic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46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FA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254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.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8D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B6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CA3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67E-03</w:t>
            </w:r>
          </w:p>
        </w:tc>
      </w:tr>
      <w:tr w:rsidR="004C42CC" w:rsidRPr="0029445A" w14:paraId="25B256A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A34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02495~antigen processing and presentation of peptide antigen via </w:t>
            </w: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HC class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16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0D2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08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E7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66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A2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68E-03</w:t>
            </w:r>
          </w:p>
        </w:tc>
      </w:tr>
      <w:tr w:rsidR="004C42CC" w:rsidRPr="0029445A" w14:paraId="5C3A5D2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EA2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02274~myeloid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210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E6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33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26A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4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57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68E-03</w:t>
            </w:r>
          </w:p>
        </w:tc>
      </w:tr>
      <w:tr w:rsidR="004C42CC" w:rsidRPr="0029445A" w14:paraId="57E878C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62A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129~regulation of 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BD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91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E59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CA4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689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890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49E-03</w:t>
            </w:r>
          </w:p>
        </w:tc>
      </w:tr>
      <w:tr w:rsidR="004C42CC" w:rsidRPr="0029445A" w14:paraId="3E19538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579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04~antigen processing and presentation of peptide or polysaccharide antigen via MHC class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42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AB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9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2CE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BC8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87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91E-03</w:t>
            </w:r>
          </w:p>
        </w:tc>
      </w:tr>
      <w:tr w:rsidR="004C42CC" w:rsidRPr="0029445A" w14:paraId="0858414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0E9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4~regulation of B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ECE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95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BC8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D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81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03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91E-03</w:t>
            </w:r>
          </w:p>
        </w:tc>
      </w:tr>
      <w:tr w:rsidR="004C42CC" w:rsidRPr="0029445A" w14:paraId="1E6CF15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3FD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5009~regulation of molecular fun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A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A3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058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.8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59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9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4E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28E-03</w:t>
            </w:r>
          </w:p>
        </w:tc>
      </w:tr>
      <w:tr w:rsidR="004C42CC" w:rsidRPr="0029445A" w14:paraId="1F8514C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BFB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39~regulation of multicellular organism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CE4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A0B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F4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.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EE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B37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170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41E-03</w:t>
            </w:r>
          </w:p>
        </w:tc>
      </w:tr>
      <w:tr w:rsidR="004C42CC" w:rsidRPr="0029445A" w14:paraId="51D5362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A52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8~negative regulation of T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BB7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250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E1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E8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9F2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C0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47E-03</w:t>
            </w:r>
          </w:p>
        </w:tc>
      </w:tr>
      <w:tr w:rsidR="004C42CC" w:rsidRPr="0029445A" w14:paraId="0BB78F3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EE2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580~regulation of T cell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D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07B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97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CC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868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D5D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60E-03</w:t>
            </w:r>
          </w:p>
        </w:tc>
      </w:tr>
      <w:tr w:rsidR="004C42CC" w:rsidRPr="0029445A" w14:paraId="11ACEB9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4E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06~regulation of lymphocyte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CC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2B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5A3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AA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ABE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0F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60E-03</w:t>
            </w:r>
          </w:p>
        </w:tc>
      </w:tr>
      <w:tr w:rsidR="004C42CC" w:rsidRPr="0029445A" w14:paraId="7F03053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888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77~regulation of antigen processing and pres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3F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EC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40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8A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B1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4D3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83E-03</w:t>
            </w:r>
          </w:p>
        </w:tc>
      </w:tr>
      <w:tr w:rsidR="004C42CC" w:rsidRPr="0029445A" w14:paraId="2807C89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47C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1817~regulation of cytokine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B4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BB7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B75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C4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C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7B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02E-03</w:t>
            </w:r>
          </w:p>
        </w:tc>
      </w:tr>
      <w:tr w:rsidR="004C42CC" w:rsidRPr="0029445A" w14:paraId="5132A26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27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40~positive regulation of multicellular organism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DBD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743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22C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A4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E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4B4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13E-03</w:t>
            </w:r>
          </w:p>
        </w:tc>
      </w:tr>
      <w:tr w:rsidR="004C42CC" w:rsidRPr="0029445A" w14:paraId="316BE91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51C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83~negative regulation of immune system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7C5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D3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09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15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5E0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39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65E-03</w:t>
            </w:r>
          </w:p>
        </w:tc>
      </w:tr>
      <w:tr w:rsidR="004C42CC" w:rsidRPr="0029445A" w14:paraId="0758BB3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16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221~response to chemic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BF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4F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33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7.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6B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4E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28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3E-02</w:t>
            </w:r>
          </w:p>
        </w:tc>
      </w:tr>
      <w:tr w:rsidR="004C42CC" w:rsidRPr="0029445A" w14:paraId="2BEF1CE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5EC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3038~negative regulation of leukocyte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FA0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29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96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C76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968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6F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9E-02</w:t>
            </w:r>
          </w:p>
        </w:tc>
      </w:tr>
      <w:tr w:rsidR="004C42CC" w:rsidRPr="0029445A" w14:paraId="1EEB811D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E25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058~T cell se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4F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BCE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97B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87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42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67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0E-02</w:t>
            </w:r>
          </w:p>
        </w:tc>
      </w:tr>
      <w:tr w:rsidR="004C42CC" w:rsidRPr="0029445A" w14:paraId="38E2F495" w14:textId="77777777" w:rsidTr="004C42CC">
        <w:trPr>
          <w:trHeight w:val="12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FA9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061~thymic T cell se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B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EB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C04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72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B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9D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1E-02</w:t>
            </w:r>
          </w:p>
        </w:tc>
      </w:tr>
      <w:tr w:rsidR="004C42CC" w:rsidRPr="0029445A" w14:paraId="17A1D26D" w14:textId="77777777" w:rsidTr="004C42CC">
        <w:trPr>
          <w:trHeight w:val="8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C9D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599~hem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76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D4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3F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862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A79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48F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2E-02</w:t>
            </w:r>
          </w:p>
        </w:tc>
      </w:tr>
      <w:tr w:rsidR="004C42CC" w:rsidRPr="0029445A" w14:paraId="74E2A08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622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54~regulation of antigen receptor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79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F1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AB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DF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59C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74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6E-02</w:t>
            </w:r>
          </w:p>
        </w:tc>
      </w:tr>
      <w:tr w:rsidR="004C42CC" w:rsidRPr="0029445A" w14:paraId="06DE2009" w14:textId="77777777" w:rsidTr="004C42CC">
        <w:trPr>
          <w:trHeight w:val="116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78B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3368~positive T cell se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B8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48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26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F1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A0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0E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4E-02</w:t>
            </w:r>
          </w:p>
        </w:tc>
      </w:tr>
      <w:tr w:rsidR="004C42CC" w:rsidRPr="0029445A" w14:paraId="1799834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B83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45059~positive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thymic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T cell se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B9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7B1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25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71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2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EE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4E-02</w:t>
            </w:r>
          </w:p>
        </w:tc>
      </w:tr>
      <w:tr w:rsidR="004C42CC" w:rsidRPr="0029445A" w14:paraId="7A6463D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315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46~regulation of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04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CB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DB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.9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20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A7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EEF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8E-02</w:t>
            </w:r>
          </w:p>
        </w:tc>
      </w:tr>
      <w:tr w:rsidR="004C42CC" w:rsidRPr="0029445A" w14:paraId="33A2506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9DA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34111~negative regulation of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homotypic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B6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C9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1FB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FBF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DA9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C4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9E-02</w:t>
            </w:r>
          </w:p>
        </w:tc>
      </w:tr>
      <w:tr w:rsidR="004C42CC" w:rsidRPr="0029445A" w14:paraId="4802219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933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093~positive regulation of molecular fun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2CC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7D9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3B7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.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B7A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211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66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7E-02</w:t>
            </w:r>
          </w:p>
        </w:tc>
      </w:tr>
      <w:tr w:rsidR="004C42CC" w:rsidRPr="0029445A" w14:paraId="5AC90E6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BD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377~immunoglobulin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C9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54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EF3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0B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1A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74D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3E-02</w:t>
            </w:r>
          </w:p>
        </w:tc>
      </w:tr>
      <w:tr w:rsidR="004C42CC" w:rsidRPr="0029445A" w14:paraId="2BAFA94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54A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2107~positive regulation of leuk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31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B9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8FE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20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45C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571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82E-02</w:t>
            </w:r>
          </w:p>
        </w:tc>
      </w:tr>
      <w:tr w:rsidR="004C42CC" w:rsidRPr="0029445A" w14:paraId="645B433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2BE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0255~regulation of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4D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3C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1A3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4.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9D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4C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11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51E-02</w:t>
            </w:r>
          </w:p>
        </w:tc>
      </w:tr>
      <w:tr w:rsidR="004C42CC" w:rsidRPr="0029445A" w14:paraId="1FFFDD3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9F7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6064~immunoglobulin mediated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2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713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4E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F0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7A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3A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52E-02</w:t>
            </w:r>
          </w:p>
        </w:tc>
      </w:tr>
      <w:tr w:rsidR="004C42CC" w:rsidRPr="0029445A" w14:paraId="4963A2E1" w14:textId="77777777" w:rsidTr="004C42CC">
        <w:trPr>
          <w:trHeight w:val="116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6B9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981~regulation of apopt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5D9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26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81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.8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1C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A5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42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17E-02</w:t>
            </w:r>
          </w:p>
        </w:tc>
      </w:tr>
      <w:tr w:rsidR="004C42CC" w:rsidRPr="0029445A" w14:paraId="1D6F666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78C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127~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C7A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14D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19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.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9F5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A6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351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78E-02</w:t>
            </w:r>
          </w:p>
        </w:tc>
      </w:tr>
      <w:tr w:rsidR="004C42CC" w:rsidRPr="0029445A" w14:paraId="68BDC598" w14:textId="77777777" w:rsidTr="004C42CC">
        <w:trPr>
          <w:trHeight w:val="5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8BD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9724~B cell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0F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C4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E9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02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A21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4A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85E-02</w:t>
            </w:r>
          </w:p>
        </w:tc>
      </w:tr>
      <w:tr w:rsidR="004C42CC" w:rsidRPr="0029445A" w14:paraId="0F57ECB8" w14:textId="77777777" w:rsidTr="004C42CC">
        <w:trPr>
          <w:trHeight w:val="16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37D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595~leuk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91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C7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0D8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FD5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70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7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92E-02</w:t>
            </w:r>
          </w:p>
        </w:tc>
      </w:tr>
      <w:tr w:rsidR="004C42CC" w:rsidRPr="0029445A" w14:paraId="389B790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064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3067~regulation of programmed cell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2E9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D57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F1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.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C8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2C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A7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32E-02</w:t>
            </w:r>
          </w:p>
        </w:tc>
      </w:tr>
      <w:tr w:rsidR="004C42CC" w:rsidRPr="0029445A" w14:paraId="03F6B9E2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FD4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02503~peptide antigen assembly with MHC class II 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7B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81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350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C6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33B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2A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49E-02</w:t>
            </w:r>
          </w:p>
        </w:tc>
      </w:tr>
      <w:tr w:rsidR="004C42CC" w:rsidRPr="0029445A" w14:paraId="78E922D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B69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399~MHC class II protein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8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A0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014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C7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D0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CB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49E-02</w:t>
            </w:r>
          </w:p>
        </w:tc>
      </w:tr>
      <w:tr w:rsidR="004C42CC" w:rsidRPr="0029445A" w14:paraId="3A28110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9E5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57~positive regulation of antigen receptor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C3C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52C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74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D1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285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4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02E-02</w:t>
            </w:r>
          </w:p>
        </w:tc>
      </w:tr>
      <w:tr w:rsidR="004C42CC" w:rsidRPr="0029445A" w14:paraId="49148C4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2A5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03~regulation of leukocyte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00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B1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0AA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DE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41F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8C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26E-02</w:t>
            </w:r>
          </w:p>
        </w:tc>
      </w:tr>
      <w:tr w:rsidR="004C42CC" w:rsidRPr="0029445A" w14:paraId="2C18A2A4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961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1700~response to oxygen-containing compou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25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54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5F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94B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D1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25B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45E-02</w:t>
            </w:r>
          </w:p>
        </w:tc>
      </w:tr>
      <w:tr w:rsidR="004C42CC" w:rsidRPr="0029445A" w14:paraId="699D7EC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3A2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50~negative regulation of lymph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DC6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68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C4C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C1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64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165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3E-01</w:t>
            </w:r>
          </w:p>
        </w:tc>
      </w:tr>
      <w:tr w:rsidR="004C42CC" w:rsidRPr="0029445A" w14:paraId="79F4C33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149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98542~defense response to other organ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3B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06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DD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126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33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FC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5E-01</w:t>
            </w:r>
          </w:p>
        </w:tc>
      </w:tr>
      <w:tr w:rsidR="004C42CC" w:rsidRPr="0029445A" w14:paraId="238DA06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0F9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621~positive regulation of lymphocyte 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0D9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203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CD0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667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5E3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10E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2E-01</w:t>
            </w:r>
          </w:p>
        </w:tc>
      </w:tr>
      <w:tr w:rsidR="004C42CC" w:rsidRPr="0029445A" w14:paraId="37E11CA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67B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440~production of molecular mediator of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A37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A0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CA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CC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6D6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FC3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4E-01</w:t>
            </w:r>
          </w:p>
        </w:tc>
      </w:tr>
      <w:tr w:rsidR="004C42CC" w:rsidRPr="0029445A" w14:paraId="6E274D4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105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216~cellular response to biotic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68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D5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89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668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60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D8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4E-01</w:t>
            </w:r>
          </w:p>
        </w:tc>
      </w:tr>
      <w:tr w:rsidR="004C42CC" w:rsidRPr="0029445A" w14:paraId="58FC6DE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D4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1325~positive regulation of cellular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783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D67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60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5.8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ECB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01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96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3E-01</w:t>
            </w:r>
          </w:p>
        </w:tc>
      </w:tr>
      <w:tr w:rsidR="004C42CC" w:rsidRPr="0029445A" w14:paraId="7203779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60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268~regulation of cellular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054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2B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B18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.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75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4A1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27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8E-01</w:t>
            </w:r>
          </w:p>
        </w:tc>
      </w:tr>
      <w:tr w:rsidR="004C42CC" w:rsidRPr="0029445A" w14:paraId="590261D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E67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3077~T cell differentiation in the thym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65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61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B11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49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D2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7E4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4E-01</w:t>
            </w:r>
          </w:p>
        </w:tc>
      </w:tr>
      <w:tr w:rsidR="004C42CC" w:rsidRPr="0029445A" w14:paraId="246E0104" w14:textId="77777777" w:rsidTr="004C42CC">
        <w:trPr>
          <w:trHeight w:val="197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018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6477~cell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57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E4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69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E8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911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0D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4E-01</w:t>
            </w:r>
          </w:p>
        </w:tc>
      </w:tr>
      <w:tr w:rsidR="004C42CC" w:rsidRPr="0029445A" w14:paraId="3914F1C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B2D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78~negative regulation of antigen processing and present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F1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E7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C5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E8E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28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52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5E-01</w:t>
            </w:r>
          </w:p>
        </w:tc>
      </w:tr>
      <w:tr w:rsidR="004C42CC" w:rsidRPr="0029445A" w14:paraId="182D1B35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508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01~peptide antigen assembly with MHC protein comple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76A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90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A8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1C9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5C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6CC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5E-01</w:t>
            </w:r>
          </w:p>
        </w:tc>
      </w:tr>
      <w:tr w:rsidR="004C42CC" w:rsidRPr="0029445A" w14:paraId="6EBE381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73B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396~MHC protein complex 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9E9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79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96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7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D7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95B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65E-01</w:t>
            </w:r>
          </w:p>
        </w:tc>
      </w:tr>
      <w:tr w:rsidR="004C42CC" w:rsidRPr="0029445A" w14:paraId="1EBC89E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AEF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729~positive regulation of interferon-gamma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7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CCC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3C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C3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F19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19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1E-01</w:t>
            </w:r>
          </w:p>
        </w:tc>
      </w:tr>
      <w:tr w:rsidR="004C42CC" w:rsidRPr="0029445A" w14:paraId="290DBDF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51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604~positive regulation of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935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A3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4F0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.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CE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E1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EC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4E-01</w:t>
            </w:r>
          </w:p>
        </w:tc>
      </w:tr>
      <w:tr w:rsidR="004C42CC" w:rsidRPr="0029445A" w14:paraId="65C77F3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4F3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8284~positive 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46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B6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EB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E0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A9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CA1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4E-01</w:t>
            </w:r>
          </w:p>
        </w:tc>
      </w:tr>
      <w:tr w:rsidR="004C42CC" w:rsidRPr="0029445A" w14:paraId="5D74BA18" w14:textId="77777777" w:rsidTr="004C42CC">
        <w:trPr>
          <w:trHeight w:val="17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36ED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17~coa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E2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43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27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12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0A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5EB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1E-01</w:t>
            </w:r>
          </w:p>
        </w:tc>
      </w:tr>
      <w:tr w:rsidR="004C42CC" w:rsidRPr="0029445A" w14:paraId="4ED5D624" w14:textId="77777777" w:rsidTr="004C42CC">
        <w:trPr>
          <w:trHeight w:val="17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113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7596~blood coa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7D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9BA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FC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BDC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5C9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84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1E-01</w:t>
            </w:r>
          </w:p>
        </w:tc>
      </w:tr>
      <w:tr w:rsidR="004C42CC" w:rsidRPr="0029445A" w14:paraId="77D6304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FE3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649~regulation of interferon-gamma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2D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A89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F78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0E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702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45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8E-01</w:t>
            </w:r>
          </w:p>
        </w:tc>
      </w:tr>
      <w:tr w:rsidR="004C42CC" w:rsidRPr="0029445A" w14:paraId="143CFB8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1EE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5954~positive regulation of natural killer cell mediated cytotox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9C8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C7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DF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A8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75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D2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2E-01</w:t>
            </w:r>
          </w:p>
        </w:tc>
      </w:tr>
      <w:tr w:rsidR="004C42CC" w:rsidRPr="0029445A" w14:paraId="793DBE0A" w14:textId="77777777" w:rsidTr="004C42CC">
        <w:trPr>
          <w:trHeight w:val="134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3E4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674~localization of ce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70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AD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B6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ABD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B6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DF2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2E-01</w:t>
            </w:r>
          </w:p>
        </w:tc>
      </w:tr>
      <w:tr w:rsidR="004C42CC" w:rsidRPr="0029445A" w14:paraId="16D7A50B" w14:textId="77777777" w:rsidTr="004C42CC">
        <w:trPr>
          <w:trHeight w:val="62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89A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8870~cell mot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CDD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B85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03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94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58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420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02E-01</w:t>
            </w:r>
          </w:p>
        </w:tc>
      </w:tr>
      <w:tr w:rsidR="004C42CC" w:rsidRPr="0029445A" w14:paraId="71CF820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47B2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222~cellular response to lipopolysacchar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7A6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0C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A07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A9D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17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D8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7E-01</w:t>
            </w:r>
          </w:p>
        </w:tc>
      </w:tr>
      <w:tr w:rsidR="004C42CC" w:rsidRPr="0029445A" w14:paraId="19A8142B" w14:textId="77777777" w:rsidTr="004C42CC">
        <w:trPr>
          <w:trHeight w:val="17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E5E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941~regulation of cell 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36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23E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40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.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FB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1B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A53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9E-01</w:t>
            </w:r>
          </w:p>
        </w:tc>
      </w:tr>
      <w:tr w:rsidR="004C42CC" w:rsidRPr="0029445A" w14:paraId="5EFDD37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649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O:1903708~positive regulation of </w:t>
            </w:r>
            <w:proofErr w:type="spellStart"/>
            <w:r w:rsidRPr="002944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oi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3D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B5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04F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90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58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E2A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5E-01</w:t>
            </w:r>
          </w:p>
        </w:tc>
      </w:tr>
      <w:tr w:rsidR="004C42CC" w:rsidRPr="0029445A" w14:paraId="5FEF1055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5C2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102~positive regulation of 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518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F1A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25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1C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E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CCE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1E-01</w:t>
            </w:r>
          </w:p>
        </w:tc>
      </w:tr>
      <w:tr w:rsidR="004C42CC" w:rsidRPr="0029445A" w14:paraId="1540593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DF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1399~regulation of protein modification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45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2AD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40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.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E9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4FC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330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34E-01</w:t>
            </w:r>
          </w:p>
        </w:tc>
      </w:tr>
      <w:tr w:rsidR="004C42CC" w:rsidRPr="0029445A" w14:paraId="1BF8844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B6F8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22408~negative regulation of cell-cell adhe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1F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23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0F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D79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9D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91E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5E-01</w:t>
            </w:r>
          </w:p>
        </w:tc>
      </w:tr>
      <w:tr w:rsidR="004C42CC" w:rsidRPr="0029445A" w14:paraId="28E5CF7C" w14:textId="77777777" w:rsidTr="004C42CC">
        <w:trPr>
          <w:trHeight w:val="197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CD2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6651~lymph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A1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711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56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A30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74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2E0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49E-01</w:t>
            </w:r>
          </w:p>
        </w:tc>
      </w:tr>
      <w:tr w:rsidR="004C42CC" w:rsidRPr="0029445A" w14:paraId="3F4BF6D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952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874~cellular calcium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9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ED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7A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C94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1A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8D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7E-01</w:t>
            </w:r>
          </w:p>
        </w:tc>
      </w:tr>
      <w:tr w:rsidR="004C42CC" w:rsidRPr="0029445A" w14:paraId="2FCB742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3CA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43085~positive regulation of catalytic 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87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29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65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7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75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54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3C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9E-01</w:t>
            </w:r>
          </w:p>
        </w:tc>
      </w:tr>
      <w:tr w:rsidR="004C42CC" w:rsidRPr="0029445A" w14:paraId="6E9A5243" w14:textId="77777777" w:rsidTr="004C42CC">
        <w:trPr>
          <w:trHeight w:val="170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BB4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0326~cell chemot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D0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C7D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A61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5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297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4A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67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6E-01</w:t>
            </w:r>
          </w:p>
        </w:tc>
      </w:tr>
      <w:tr w:rsidR="004C42CC" w:rsidRPr="0029445A" w14:paraId="1093C95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D90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943~mononuclear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22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BE5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305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8B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537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5F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8E-01</w:t>
            </w:r>
          </w:p>
        </w:tc>
      </w:tr>
      <w:tr w:rsidR="004C42CC" w:rsidRPr="0029445A" w14:paraId="25DE573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40A3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6968~cellular defens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76D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11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94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231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7B6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D1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09E-01</w:t>
            </w:r>
          </w:p>
        </w:tc>
      </w:tr>
      <w:tr w:rsidR="004C42CC" w:rsidRPr="0029445A" w14:paraId="1BE6A35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F5E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5008~regulation of biological qua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59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37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FA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9.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E8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DA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D9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3E-01</w:t>
            </w:r>
          </w:p>
        </w:tc>
      </w:tr>
      <w:tr w:rsidR="004C42CC" w:rsidRPr="0029445A" w14:paraId="020DF80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DC0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2000026~regulation of multicellular organismal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0AE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F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5BC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4.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A5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7EC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CC7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6E-01</w:t>
            </w:r>
          </w:p>
        </w:tc>
      </w:tr>
      <w:tr w:rsidR="004C42CC" w:rsidRPr="0029445A" w14:paraId="1E9D7DFF" w14:textId="77777777" w:rsidTr="004C42CC">
        <w:trPr>
          <w:trHeight w:val="8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1BB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0011~locomo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DA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D8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60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9A6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878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3AE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7E-01</w:t>
            </w:r>
          </w:p>
        </w:tc>
      </w:tr>
      <w:tr w:rsidR="004C42CC" w:rsidRPr="0029445A" w14:paraId="0CD3292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5D7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17~positive regulation of natural killer cell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FF5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4C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BF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ED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43F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4B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18E-01</w:t>
            </w:r>
          </w:p>
        </w:tc>
      </w:tr>
      <w:tr w:rsidR="004C42CC" w:rsidRPr="0029445A" w14:paraId="127E087E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61C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1219~cellular response to molecule of bacterial orig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5B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E39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83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E9D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72B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896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30E-01</w:t>
            </w:r>
          </w:p>
        </w:tc>
      </w:tr>
      <w:tr w:rsidR="004C42CC" w:rsidRPr="0029445A" w14:paraId="0A5A4D81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759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95~negative regulation of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9F1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F3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B9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80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40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B3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49E-01</w:t>
            </w:r>
          </w:p>
        </w:tc>
      </w:tr>
      <w:tr w:rsidR="004C42CC" w:rsidRPr="0029445A" w14:paraId="0391CB6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FA4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1400~negative regulation of protein modification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046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F3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C7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32F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CF1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05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65E-01</w:t>
            </w:r>
          </w:p>
        </w:tc>
      </w:tr>
      <w:tr w:rsidR="004C42CC" w:rsidRPr="0029445A" w14:paraId="51B06DC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9D5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78~regulation of body fluid leve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DC4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E51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686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C2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29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2A1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82E-01</w:t>
            </w:r>
          </w:p>
        </w:tc>
      </w:tr>
      <w:tr w:rsidR="004C42CC" w:rsidRPr="0029445A" w14:paraId="1EE673A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F79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685~regulation of leukocyte mig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155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1D4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D34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85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FF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86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1E-01</w:t>
            </w:r>
          </w:p>
        </w:tc>
      </w:tr>
      <w:tr w:rsidR="004C42CC" w:rsidRPr="0029445A" w14:paraId="1F3C0BA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27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0605~negative regulation of macromolecule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3E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73B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1A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.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F7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B6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3C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98E-01</w:t>
            </w:r>
          </w:p>
        </w:tc>
      </w:tr>
      <w:tr w:rsidR="004C42CC" w:rsidRPr="0029445A" w14:paraId="3964315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D6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0890~positive regulation of B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00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509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5CD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6F7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B7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53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3E-01</w:t>
            </w:r>
          </w:p>
        </w:tc>
      </w:tr>
      <w:tr w:rsidR="004C42CC" w:rsidRPr="0029445A" w14:paraId="7CDE4283" w14:textId="77777777" w:rsidTr="004C42CC">
        <w:trPr>
          <w:trHeight w:val="12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8C0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5074~calcium ion 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FC0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9DE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002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1F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85B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C46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4E-01</w:t>
            </w:r>
          </w:p>
        </w:tc>
      </w:tr>
      <w:tr w:rsidR="004C42CC" w:rsidRPr="0029445A" w14:paraId="657FBC57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840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72503~cellular divalent inorganic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cation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556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9EF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6E2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9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E65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BAC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157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4E-01</w:t>
            </w:r>
          </w:p>
        </w:tc>
      </w:tr>
      <w:tr w:rsidR="004C42CC" w:rsidRPr="0029445A" w14:paraId="374A699C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395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80090~regulation of primary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690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90F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939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3.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F57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193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5EC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16E-01</w:t>
            </w:r>
          </w:p>
        </w:tc>
      </w:tr>
      <w:tr w:rsidR="004C42CC" w:rsidRPr="0029445A" w14:paraId="3EFF63E9" w14:textId="77777777" w:rsidTr="004C42CC">
        <w:trPr>
          <w:trHeight w:val="14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486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70661~leukocyte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9E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DB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F2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DFF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161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9C7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39E-01</w:t>
            </w:r>
          </w:p>
        </w:tc>
      </w:tr>
      <w:tr w:rsidR="004C42CC" w:rsidRPr="0029445A" w14:paraId="56D1654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C40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793~regulation of developmental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06F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74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7C3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.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0A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AB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42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59E-01</w:t>
            </w:r>
          </w:p>
        </w:tc>
      </w:tr>
      <w:tr w:rsidR="004C42CC" w:rsidRPr="0029445A" w14:paraId="3CED5A60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CD7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1819~positive regulation of cytokine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68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37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69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238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3A2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B06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1E-01</w:t>
            </w:r>
          </w:p>
        </w:tc>
      </w:tr>
      <w:tr w:rsidR="004C42CC" w:rsidRPr="0029445A" w14:paraId="26487C7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F17C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419~interspecies interaction between organis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0F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639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54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5D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542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A5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5E-01</w:t>
            </w:r>
          </w:p>
        </w:tc>
      </w:tr>
      <w:tr w:rsidR="004C42CC" w:rsidRPr="0029445A" w14:paraId="4F059F0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443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4403~symbiosis, encompassing mutualism through parasit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C68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AB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460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D3A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A3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678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5E-01</w:t>
            </w:r>
          </w:p>
        </w:tc>
      </w:tr>
      <w:tr w:rsidR="004C42CC" w:rsidRPr="0029445A" w14:paraId="2EEE6475" w14:textId="77777777" w:rsidTr="004C42CC">
        <w:trPr>
          <w:trHeight w:val="134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9CF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8283~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E1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9F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9D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7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0A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65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68F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67E-01</w:t>
            </w:r>
          </w:p>
        </w:tc>
      </w:tr>
      <w:tr w:rsidR="004C42CC" w:rsidRPr="0029445A" w14:paraId="5EDEDE4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B419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1902533~positive regulation of intracellular signal trans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38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473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255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0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375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F72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226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88E-01</w:t>
            </w:r>
          </w:p>
        </w:tc>
      </w:tr>
      <w:tr w:rsidR="004C42CC" w:rsidRPr="0029445A" w14:paraId="3300C9D3" w14:textId="77777777" w:rsidTr="004C42CC">
        <w:trPr>
          <w:trHeight w:val="71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06B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113~B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678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DBA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145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83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F34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A11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72E-01</w:t>
            </w:r>
          </w:p>
        </w:tc>
      </w:tr>
      <w:tr w:rsidR="004C42CC" w:rsidRPr="0029445A" w14:paraId="45EAEE6F" w14:textId="77777777" w:rsidTr="004C42CC">
        <w:trPr>
          <w:trHeight w:val="17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79E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:0098751~bone cell develop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22A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400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15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12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1F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A22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76E-01</w:t>
            </w:r>
          </w:p>
        </w:tc>
      </w:tr>
      <w:tr w:rsidR="004C42CC" w:rsidRPr="0029445A" w14:paraId="6CDDC0D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EA5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1247~positive regulation of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146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AD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315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.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6A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CF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BE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.78E-01</w:t>
            </w:r>
          </w:p>
        </w:tc>
      </w:tr>
      <w:tr w:rsidR="004C42CC" w:rsidRPr="0029445A" w14:paraId="694E3E2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25D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1959~regulation of cyt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71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33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B25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A0B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98A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18D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08E-01</w:t>
            </w:r>
          </w:p>
        </w:tc>
      </w:tr>
      <w:tr w:rsidR="004C42CC" w:rsidRPr="0029445A" w14:paraId="6084C78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720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583~regulation of antigen processing and presentation of peptide 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52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27D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60A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DDE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DA4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B1F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58E-01</w:t>
            </w:r>
          </w:p>
        </w:tc>
      </w:tr>
      <w:tr w:rsidR="004C42CC" w:rsidRPr="0029445A" w14:paraId="73CCB68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DFC1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08~positive regulation of lymphocyte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CFE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E4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F04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EB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C73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7D3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70E-01</w:t>
            </w:r>
          </w:p>
        </w:tc>
      </w:tr>
      <w:tr w:rsidR="004C42CC" w:rsidRPr="0029445A" w14:paraId="6A34525B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A72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2269~regulation of natural killer cell mediated cytotox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EAF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EC3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7FD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C80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9BB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C04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.88E-01</w:t>
            </w:r>
          </w:p>
        </w:tc>
      </w:tr>
      <w:tr w:rsidR="004C42CC" w:rsidRPr="0029445A" w14:paraId="25CCDD09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79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866~negative regulation of cell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BA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43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0B2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BFA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18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0E8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.79E-01</w:t>
            </w:r>
          </w:p>
        </w:tc>
      </w:tr>
      <w:tr w:rsidR="004C42CC" w:rsidRPr="0029445A" w14:paraId="35CAC49D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582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715~regulation of natural killer cell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4DE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1F5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6D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147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F7D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9CD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15E-01</w:t>
            </w:r>
          </w:p>
        </w:tc>
      </w:tr>
      <w:tr w:rsidR="004C42CC" w:rsidRPr="0029445A" w14:paraId="223E4DB4" w14:textId="77777777" w:rsidTr="004C42CC">
        <w:trPr>
          <w:trHeight w:val="14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9314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:0042098~T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2A2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E35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9F1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C8B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029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8E6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17E-01</w:t>
            </w:r>
          </w:p>
        </w:tc>
      </w:tr>
      <w:tr w:rsidR="004C42CC" w:rsidRPr="0029445A" w14:paraId="11754F23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BA0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GO:0072507~divalent inorganic </w:t>
            </w:r>
            <w:proofErr w:type="spellStart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>cation</w:t>
            </w:r>
            <w:proofErr w:type="spellEnd"/>
            <w:r w:rsidRPr="0029445A">
              <w:rPr>
                <w:rFonts w:ascii="Arial" w:eastAsia="Times New Roman" w:hAnsi="Arial" w:cs="Arial"/>
                <w:sz w:val="18"/>
                <w:szCs w:val="18"/>
              </w:rPr>
              <w:t xml:space="preserve"> 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448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F2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2F7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594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B93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EE5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27E-01</w:t>
            </w:r>
          </w:p>
        </w:tc>
      </w:tr>
      <w:tr w:rsidR="004C42CC" w:rsidRPr="0029445A" w14:paraId="08349834" w14:textId="77777777" w:rsidTr="004C42CC">
        <w:trPr>
          <w:trHeight w:val="179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B40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50920~regulation of chemot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40D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53B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C5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75C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9ED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989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60E-01</w:t>
            </w:r>
          </w:p>
        </w:tc>
      </w:tr>
      <w:tr w:rsidR="004C42CC" w:rsidRPr="0029445A" w14:paraId="62B7D51E" w14:textId="77777777" w:rsidTr="004C42CC">
        <w:trPr>
          <w:trHeight w:val="323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BC3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0759~regulation of response to cytokine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3BB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66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AB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A239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34BB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C37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79E-01</w:t>
            </w:r>
          </w:p>
        </w:tc>
      </w:tr>
      <w:tr w:rsidR="004C42CC" w:rsidRPr="0029445A" w14:paraId="0DAE4A75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C9C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43066~negative regulation of apoptot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7DA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6FE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8F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05F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A2F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5CC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8.87E-01</w:t>
            </w:r>
          </w:p>
        </w:tc>
      </w:tr>
      <w:tr w:rsidR="004C42CC" w:rsidRPr="0029445A" w14:paraId="798200A8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2505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270~positive regulation of cellular protein metabolic 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2BB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47A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5C8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1.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DA4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9BA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5426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06E-01</w:t>
            </w:r>
          </w:p>
        </w:tc>
      </w:tr>
      <w:tr w:rsidR="004C42CC" w:rsidRPr="0029445A" w14:paraId="716F3AA6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187B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2655~regulation of interleukin-12 produ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EC4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C9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359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62E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4CAF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919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07E-01</w:t>
            </w:r>
          </w:p>
        </w:tc>
      </w:tr>
      <w:tr w:rsidR="004C42CC" w:rsidRPr="0029445A" w14:paraId="7836C65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E89E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14066~regulation of phosphatidylinositol 3-kinase 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C80C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3540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974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DC5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471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857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12E-01</w:t>
            </w:r>
          </w:p>
        </w:tc>
      </w:tr>
      <w:tr w:rsidR="004C42CC" w:rsidRPr="0029445A" w14:paraId="5D87CF6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27CA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33623~regulation of integrin activ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653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0FD3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D14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FFB5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B31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9E18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30E-01</w:t>
            </w:r>
          </w:p>
        </w:tc>
      </w:tr>
      <w:tr w:rsidR="004C42CC" w:rsidRPr="0029445A" w14:paraId="5DA41B05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0766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60334~regulation of interferon-gamma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17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F5A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016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2C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CB5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A98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58E-01</w:t>
            </w:r>
          </w:p>
        </w:tc>
      </w:tr>
      <w:tr w:rsidR="004C42CC" w:rsidRPr="0029445A" w14:paraId="23E1F26A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887F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2381~immunoglobulin production involved in immunoglobulin mediated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6FB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8C6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8CED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4D91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9BF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&gt;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99AA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58E-01</w:t>
            </w:r>
          </w:p>
        </w:tc>
      </w:tr>
      <w:tr w:rsidR="004C42CC" w:rsidRPr="0029445A" w14:paraId="656305FF" w14:textId="77777777" w:rsidTr="004C42CC">
        <w:trPr>
          <w:trHeight w:val="25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9650" w14:textId="77777777" w:rsidR="004C42CC" w:rsidRPr="0029445A" w:rsidRDefault="004C42CC" w:rsidP="004C42CC">
            <w:pPr>
              <w:spacing w:after="0" w:line="200" w:lineRule="exact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GO:0009612~response to mechanical stimul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51A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5927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F7F2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1.8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E36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637E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D5D4" w14:textId="77777777" w:rsidR="004C42CC" w:rsidRPr="0029445A" w:rsidRDefault="004C42CC" w:rsidP="004C42CC">
            <w:pPr>
              <w:spacing w:after="0" w:line="200" w:lineRule="exac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445A">
              <w:rPr>
                <w:rFonts w:ascii="Arial" w:eastAsia="Times New Roman" w:hAnsi="Arial" w:cs="Arial"/>
                <w:sz w:val="18"/>
                <w:szCs w:val="18"/>
              </w:rPr>
              <w:t>9.84E-01</w:t>
            </w:r>
          </w:p>
        </w:tc>
      </w:tr>
    </w:tbl>
    <w:p w14:paraId="22E9FBA1" w14:textId="77777777" w:rsidR="004C42CC" w:rsidRDefault="004C42CC" w:rsidP="004C42CC">
      <w:pPr>
        <w:pStyle w:val="ListParagraph"/>
        <w:spacing w:line="480" w:lineRule="auto"/>
        <w:ind w:hanging="720"/>
      </w:pPr>
    </w:p>
    <w:p w14:paraId="17E16709" w14:textId="6672501A" w:rsidR="00944C33" w:rsidRDefault="00944C33" w:rsidP="003A475C">
      <w:pPr>
        <w:spacing w:line="480" w:lineRule="auto"/>
        <w:outlineLvl w:val="0"/>
        <w:rPr>
          <w:rFonts w:ascii="Arial" w:hAnsi="Arial" w:cs="Arial"/>
        </w:rPr>
      </w:pPr>
      <w:bookmarkStart w:id="0" w:name="_GoBack"/>
      <w:bookmarkEnd w:id="0"/>
    </w:p>
    <w:sectPr w:rsidR="00944C33" w:rsidSect="00F05BF9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5F79BF" w15:done="0"/>
  <w15:commentEx w15:paraId="0AD38689" w15:done="0"/>
  <w15:commentEx w15:paraId="0467C211" w15:done="0"/>
  <w15:commentEx w15:paraId="60E9DA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4BD05" w14:textId="77777777" w:rsidR="008E373D" w:rsidRDefault="008E373D" w:rsidP="004C1C38">
      <w:pPr>
        <w:spacing w:after="0" w:line="240" w:lineRule="auto"/>
      </w:pPr>
      <w:r>
        <w:separator/>
      </w:r>
    </w:p>
  </w:endnote>
  <w:endnote w:type="continuationSeparator" w:id="0">
    <w:p w14:paraId="78010415" w14:textId="77777777" w:rsidR="008E373D" w:rsidRDefault="008E373D" w:rsidP="004C1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6CF0B" w14:textId="2F0A806C" w:rsidR="008E373D" w:rsidRDefault="008E373D" w:rsidP="00BB2E06">
    <w:pPr>
      <w:pStyle w:val="Footer"/>
    </w:pPr>
    <w:r>
      <w:rPr>
        <w:lang w:val="en-US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541A7F">
      <w:rPr>
        <w:noProof/>
      </w:rPr>
      <w:t>8</w:t>
    </w:r>
    <w:r>
      <w:rPr>
        <w:noProof/>
      </w:rPr>
      <w:fldChar w:fldCharType="end"/>
    </w:r>
    <w:r>
      <w:rPr>
        <w:lang w:val="en-US"/>
      </w:rP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0A31D" w14:textId="77777777" w:rsidR="008E373D" w:rsidRDefault="008E373D" w:rsidP="004C1C38">
      <w:pPr>
        <w:spacing w:after="0" w:line="240" w:lineRule="auto"/>
      </w:pPr>
      <w:r>
        <w:separator/>
      </w:r>
    </w:p>
  </w:footnote>
  <w:footnote w:type="continuationSeparator" w:id="0">
    <w:p w14:paraId="21E8E36F" w14:textId="77777777" w:rsidR="008E373D" w:rsidRDefault="008E373D" w:rsidP="004C1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087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0E1A37"/>
    <w:multiLevelType w:val="hybridMultilevel"/>
    <w:tmpl w:val="BEF66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F73A62"/>
    <w:multiLevelType w:val="hybridMultilevel"/>
    <w:tmpl w:val="CB089B5A"/>
    <w:lvl w:ilvl="0" w:tplc="05A83F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9602AE"/>
    <w:multiLevelType w:val="multilevel"/>
    <w:tmpl w:val="E71EF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5CD32B3"/>
    <w:multiLevelType w:val="hybridMultilevel"/>
    <w:tmpl w:val="8A901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E6A34"/>
    <w:multiLevelType w:val="hybridMultilevel"/>
    <w:tmpl w:val="57748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7B4E8B"/>
    <w:multiLevelType w:val="hybridMultilevel"/>
    <w:tmpl w:val="C976302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>
    <w:nsid w:val="71D66893"/>
    <w:multiLevelType w:val="hybridMultilevel"/>
    <w:tmpl w:val="358EE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086006"/>
    <w:multiLevelType w:val="hybridMultilevel"/>
    <w:tmpl w:val="126C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1931D0"/>
    <w:multiLevelType w:val="hybridMultilevel"/>
    <w:tmpl w:val="16341116"/>
    <w:lvl w:ilvl="0" w:tplc="F44CC28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2C68B5"/>
    <w:multiLevelType w:val="hybridMultilevel"/>
    <w:tmpl w:val="B69E4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3"/>
  </w:num>
  <w:num w:numId="5">
    <w:abstractNumId w:val="10"/>
  </w:num>
  <w:num w:numId="6">
    <w:abstractNumId w:val="1"/>
  </w:num>
  <w:num w:numId="7">
    <w:abstractNumId w:val="8"/>
  </w:num>
  <w:num w:numId="8">
    <w:abstractNumId w:val="5"/>
  </w:num>
  <w:num w:numId="9">
    <w:abstractNumId w:val="6"/>
  </w:num>
  <w:num w:numId="10">
    <w:abstractNumId w:val="4"/>
  </w:num>
  <w:num w:numId="11">
    <w:abstractNumId w:val="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es-AR" w:vendorID="64" w:dllVersion="131078" w:nlCheck="1" w:checkStyle="1"/>
  <w:proofState w:spelling="clean" w:grammar="clean"/>
  <w:trackRevisions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59vza5zdzz0ep2f9vwp9t2rx92axwzx9t&quot;&gt;JKB paper&lt;record-ids&gt;&lt;item&gt;1&lt;/item&gt;&lt;item&gt;3&lt;/item&gt;&lt;item&gt;4&lt;/item&gt;&lt;item&gt;7&lt;/item&gt;&lt;item&gt;9&lt;/item&gt;&lt;item&gt;11&lt;/item&gt;&lt;item&gt;12&lt;/item&gt;&lt;item&gt;27&lt;/item&gt;&lt;item&gt;33&lt;/item&gt;&lt;item&gt;45&lt;/item&gt;&lt;item&gt;47&lt;/item&gt;&lt;item&gt;52&lt;/item&gt;&lt;item&gt;62&lt;/item&gt;&lt;item&gt;91&lt;/item&gt;&lt;item&gt;100&lt;/item&gt;&lt;item&gt;101&lt;/item&gt;&lt;item&gt;103&lt;/item&gt;&lt;item&gt;110&lt;/item&gt;&lt;item&gt;123&lt;/item&gt;&lt;item&gt;124&lt;/item&gt;&lt;item&gt;129&lt;/item&gt;&lt;item&gt;131&lt;/item&gt;&lt;item&gt;135&lt;/item&gt;&lt;item&gt;137&lt;/item&gt;&lt;item&gt;138&lt;/item&gt;&lt;item&gt;140&lt;/item&gt;&lt;item&gt;142&lt;/item&gt;&lt;item&gt;144&lt;/item&gt;&lt;item&gt;147&lt;/item&gt;&lt;item&gt;150&lt;/item&gt;&lt;item&gt;155&lt;/item&gt;&lt;item&gt;157&lt;/item&gt;&lt;item&gt;160&lt;/item&gt;&lt;item&gt;161&lt;/item&gt;&lt;item&gt;165&lt;/item&gt;&lt;item&gt;168&lt;/item&gt;&lt;item&gt;171&lt;/item&gt;&lt;item&gt;172&lt;/item&gt;&lt;item&gt;173&lt;/item&gt;&lt;item&gt;175&lt;/item&gt;&lt;item&gt;176&lt;/item&gt;&lt;item&gt;177&lt;/item&gt;&lt;item&gt;179&lt;/item&gt;&lt;item&gt;180&lt;/item&gt;&lt;item&gt;181&lt;/item&gt;&lt;item&gt;182&lt;/item&gt;&lt;item&gt;183&lt;/item&gt;&lt;item&gt;185&lt;/item&gt;&lt;item&gt;186&lt;/item&gt;&lt;item&gt;188&lt;/item&gt;&lt;item&gt;189&lt;/item&gt;&lt;item&gt;191&lt;/item&gt;&lt;item&gt;193&lt;/item&gt;&lt;item&gt;199&lt;/item&gt;&lt;/record-ids&gt;&lt;/item&gt;&lt;/Libraries&gt;"/>
  </w:docVars>
  <w:rsids>
    <w:rsidRoot w:val="00830394"/>
    <w:rsid w:val="0000252F"/>
    <w:rsid w:val="0000320B"/>
    <w:rsid w:val="0000698F"/>
    <w:rsid w:val="00006A9B"/>
    <w:rsid w:val="00006B6D"/>
    <w:rsid w:val="00007C72"/>
    <w:rsid w:val="00011106"/>
    <w:rsid w:val="000111CD"/>
    <w:rsid w:val="00011469"/>
    <w:rsid w:val="00011F0D"/>
    <w:rsid w:val="00012290"/>
    <w:rsid w:val="00012B7F"/>
    <w:rsid w:val="000134DA"/>
    <w:rsid w:val="00013EEE"/>
    <w:rsid w:val="000143E1"/>
    <w:rsid w:val="000146D4"/>
    <w:rsid w:val="00014EF8"/>
    <w:rsid w:val="00015508"/>
    <w:rsid w:val="00020922"/>
    <w:rsid w:val="00020FC4"/>
    <w:rsid w:val="00021551"/>
    <w:rsid w:val="00021ACD"/>
    <w:rsid w:val="00021B61"/>
    <w:rsid w:val="0002213B"/>
    <w:rsid w:val="000223F8"/>
    <w:rsid w:val="0002477B"/>
    <w:rsid w:val="000248B1"/>
    <w:rsid w:val="00025068"/>
    <w:rsid w:val="000250F7"/>
    <w:rsid w:val="00025F6E"/>
    <w:rsid w:val="0002636E"/>
    <w:rsid w:val="00031FA2"/>
    <w:rsid w:val="000347D1"/>
    <w:rsid w:val="00034E87"/>
    <w:rsid w:val="000354C5"/>
    <w:rsid w:val="0003596C"/>
    <w:rsid w:val="000363A6"/>
    <w:rsid w:val="000368A6"/>
    <w:rsid w:val="00037520"/>
    <w:rsid w:val="000377FC"/>
    <w:rsid w:val="00040605"/>
    <w:rsid w:val="00040791"/>
    <w:rsid w:val="00040CE2"/>
    <w:rsid w:val="00041EFA"/>
    <w:rsid w:val="000420C4"/>
    <w:rsid w:val="000427C0"/>
    <w:rsid w:val="00045EE2"/>
    <w:rsid w:val="00051F40"/>
    <w:rsid w:val="00052E1B"/>
    <w:rsid w:val="000537F4"/>
    <w:rsid w:val="00054A7A"/>
    <w:rsid w:val="0005523D"/>
    <w:rsid w:val="00056CCD"/>
    <w:rsid w:val="00057427"/>
    <w:rsid w:val="00057863"/>
    <w:rsid w:val="000578FC"/>
    <w:rsid w:val="000604C5"/>
    <w:rsid w:val="00060674"/>
    <w:rsid w:val="00060D57"/>
    <w:rsid w:val="0006239C"/>
    <w:rsid w:val="00064DF1"/>
    <w:rsid w:val="00066512"/>
    <w:rsid w:val="00067E52"/>
    <w:rsid w:val="00070282"/>
    <w:rsid w:val="00072AFC"/>
    <w:rsid w:val="0007301E"/>
    <w:rsid w:val="0007334A"/>
    <w:rsid w:val="00074C6E"/>
    <w:rsid w:val="00075803"/>
    <w:rsid w:val="0007593C"/>
    <w:rsid w:val="0008021C"/>
    <w:rsid w:val="00081BA5"/>
    <w:rsid w:val="00082693"/>
    <w:rsid w:val="00082A12"/>
    <w:rsid w:val="000842AA"/>
    <w:rsid w:val="00084A75"/>
    <w:rsid w:val="00084CD9"/>
    <w:rsid w:val="00085FCE"/>
    <w:rsid w:val="00087560"/>
    <w:rsid w:val="00087DB2"/>
    <w:rsid w:val="00087E5D"/>
    <w:rsid w:val="000923E0"/>
    <w:rsid w:val="0009277E"/>
    <w:rsid w:val="000927C9"/>
    <w:rsid w:val="00092BB4"/>
    <w:rsid w:val="00093B56"/>
    <w:rsid w:val="00093E37"/>
    <w:rsid w:val="0009466A"/>
    <w:rsid w:val="000974F1"/>
    <w:rsid w:val="000A0BD1"/>
    <w:rsid w:val="000A19CA"/>
    <w:rsid w:val="000A32E2"/>
    <w:rsid w:val="000A3D10"/>
    <w:rsid w:val="000A727D"/>
    <w:rsid w:val="000B1A8F"/>
    <w:rsid w:val="000B1F3D"/>
    <w:rsid w:val="000B24D4"/>
    <w:rsid w:val="000B658C"/>
    <w:rsid w:val="000B787F"/>
    <w:rsid w:val="000C20DB"/>
    <w:rsid w:val="000C36E4"/>
    <w:rsid w:val="000C3E5C"/>
    <w:rsid w:val="000C4F29"/>
    <w:rsid w:val="000C75AC"/>
    <w:rsid w:val="000D12A8"/>
    <w:rsid w:val="000D3438"/>
    <w:rsid w:val="000D3441"/>
    <w:rsid w:val="000D5BFF"/>
    <w:rsid w:val="000D623B"/>
    <w:rsid w:val="000D65E7"/>
    <w:rsid w:val="000D75B0"/>
    <w:rsid w:val="000E021D"/>
    <w:rsid w:val="000E13BD"/>
    <w:rsid w:val="000E3782"/>
    <w:rsid w:val="000E3BF6"/>
    <w:rsid w:val="000E55D6"/>
    <w:rsid w:val="000E5FCF"/>
    <w:rsid w:val="000F08C5"/>
    <w:rsid w:val="000F0E60"/>
    <w:rsid w:val="000F126E"/>
    <w:rsid w:val="000F459D"/>
    <w:rsid w:val="000F63BB"/>
    <w:rsid w:val="000F6B24"/>
    <w:rsid w:val="00100B9C"/>
    <w:rsid w:val="001019F6"/>
    <w:rsid w:val="00102624"/>
    <w:rsid w:val="0010518A"/>
    <w:rsid w:val="0010563D"/>
    <w:rsid w:val="00106062"/>
    <w:rsid w:val="0010617C"/>
    <w:rsid w:val="0010697D"/>
    <w:rsid w:val="00107163"/>
    <w:rsid w:val="00107EED"/>
    <w:rsid w:val="001117A9"/>
    <w:rsid w:val="00111D06"/>
    <w:rsid w:val="00112C7C"/>
    <w:rsid w:val="0011302D"/>
    <w:rsid w:val="001140AF"/>
    <w:rsid w:val="00114E23"/>
    <w:rsid w:val="001151B8"/>
    <w:rsid w:val="001155D4"/>
    <w:rsid w:val="00116511"/>
    <w:rsid w:val="00117E0E"/>
    <w:rsid w:val="0012025E"/>
    <w:rsid w:val="0012130F"/>
    <w:rsid w:val="001216CC"/>
    <w:rsid w:val="001220B3"/>
    <w:rsid w:val="001228BD"/>
    <w:rsid w:val="00122CC1"/>
    <w:rsid w:val="00123557"/>
    <w:rsid w:val="00123F82"/>
    <w:rsid w:val="00124611"/>
    <w:rsid w:val="001247DE"/>
    <w:rsid w:val="00124DFA"/>
    <w:rsid w:val="00127803"/>
    <w:rsid w:val="0013272D"/>
    <w:rsid w:val="00134B3C"/>
    <w:rsid w:val="00134B3E"/>
    <w:rsid w:val="001358DF"/>
    <w:rsid w:val="00135944"/>
    <w:rsid w:val="00135D3C"/>
    <w:rsid w:val="001368D5"/>
    <w:rsid w:val="001370A4"/>
    <w:rsid w:val="001376C6"/>
    <w:rsid w:val="0014180D"/>
    <w:rsid w:val="0014219A"/>
    <w:rsid w:val="0014248C"/>
    <w:rsid w:val="0014499C"/>
    <w:rsid w:val="00144C7A"/>
    <w:rsid w:val="00145675"/>
    <w:rsid w:val="0014584B"/>
    <w:rsid w:val="00145BDF"/>
    <w:rsid w:val="00146409"/>
    <w:rsid w:val="001473E4"/>
    <w:rsid w:val="0015207A"/>
    <w:rsid w:val="001529A3"/>
    <w:rsid w:val="001542FC"/>
    <w:rsid w:val="00154A1A"/>
    <w:rsid w:val="00155476"/>
    <w:rsid w:val="00155CCF"/>
    <w:rsid w:val="00155FAA"/>
    <w:rsid w:val="00157CFE"/>
    <w:rsid w:val="001606DF"/>
    <w:rsid w:val="00161DB3"/>
    <w:rsid w:val="00163DA7"/>
    <w:rsid w:val="00164624"/>
    <w:rsid w:val="001654F0"/>
    <w:rsid w:val="00165E43"/>
    <w:rsid w:val="00166234"/>
    <w:rsid w:val="0016629C"/>
    <w:rsid w:val="00166374"/>
    <w:rsid w:val="00166794"/>
    <w:rsid w:val="001671E0"/>
    <w:rsid w:val="00170530"/>
    <w:rsid w:val="0017383D"/>
    <w:rsid w:val="00174CD4"/>
    <w:rsid w:val="001779FF"/>
    <w:rsid w:val="00177DA8"/>
    <w:rsid w:val="0018031C"/>
    <w:rsid w:val="00180CA0"/>
    <w:rsid w:val="001827FD"/>
    <w:rsid w:val="00182A17"/>
    <w:rsid w:val="00183B80"/>
    <w:rsid w:val="0018412E"/>
    <w:rsid w:val="0018439E"/>
    <w:rsid w:val="00184CB3"/>
    <w:rsid w:val="0018502A"/>
    <w:rsid w:val="00186565"/>
    <w:rsid w:val="00187664"/>
    <w:rsid w:val="00187810"/>
    <w:rsid w:val="00191582"/>
    <w:rsid w:val="001919B9"/>
    <w:rsid w:val="00192200"/>
    <w:rsid w:val="0019249F"/>
    <w:rsid w:val="00193714"/>
    <w:rsid w:val="00193F43"/>
    <w:rsid w:val="00194AEA"/>
    <w:rsid w:val="00194E6F"/>
    <w:rsid w:val="00195022"/>
    <w:rsid w:val="001960E0"/>
    <w:rsid w:val="00196156"/>
    <w:rsid w:val="001969B4"/>
    <w:rsid w:val="001A1B6E"/>
    <w:rsid w:val="001A2F01"/>
    <w:rsid w:val="001A2F02"/>
    <w:rsid w:val="001A3088"/>
    <w:rsid w:val="001A48EC"/>
    <w:rsid w:val="001A5FF5"/>
    <w:rsid w:val="001A64B7"/>
    <w:rsid w:val="001B07C1"/>
    <w:rsid w:val="001B0EEA"/>
    <w:rsid w:val="001B2247"/>
    <w:rsid w:val="001B50C6"/>
    <w:rsid w:val="001B5BC5"/>
    <w:rsid w:val="001B6A72"/>
    <w:rsid w:val="001B6F4E"/>
    <w:rsid w:val="001C29C2"/>
    <w:rsid w:val="001C3586"/>
    <w:rsid w:val="001C3E05"/>
    <w:rsid w:val="001C44C8"/>
    <w:rsid w:val="001C504E"/>
    <w:rsid w:val="001C535D"/>
    <w:rsid w:val="001C5DB6"/>
    <w:rsid w:val="001C7A53"/>
    <w:rsid w:val="001D138B"/>
    <w:rsid w:val="001D160F"/>
    <w:rsid w:val="001D175B"/>
    <w:rsid w:val="001D40FF"/>
    <w:rsid w:val="001D44CB"/>
    <w:rsid w:val="001D495E"/>
    <w:rsid w:val="001D4C76"/>
    <w:rsid w:val="001D4CB3"/>
    <w:rsid w:val="001D542D"/>
    <w:rsid w:val="001D564A"/>
    <w:rsid w:val="001D75A9"/>
    <w:rsid w:val="001D7D78"/>
    <w:rsid w:val="001E0169"/>
    <w:rsid w:val="001E0F3D"/>
    <w:rsid w:val="001E23F5"/>
    <w:rsid w:val="001E6E7D"/>
    <w:rsid w:val="001E70A3"/>
    <w:rsid w:val="001F0ADB"/>
    <w:rsid w:val="001F1277"/>
    <w:rsid w:val="001F2635"/>
    <w:rsid w:val="001F2F53"/>
    <w:rsid w:val="001F45C0"/>
    <w:rsid w:val="001F5FE1"/>
    <w:rsid w:val="0020146D"/>
    <w:rsid w:val="00203652"/>
    <w:rsid w:val="00203850"/>
    <w:rsid w:val="0020404A"/>
    <w:rsid w:val="0020591E"/>
    <w:rsid w:val="00206D03"/>
    <w:rsid w:val="0021168B"/>
    <w:rsid w:val="00212A66"/>
    <w:rsid w:val="00213603"/>
    <w:rsid w:val="002138D4"/>
    <w:rsid w:val="00213A72"/>
    <w:rsid w:val="00214395"/>
    <w:rsid w:val="00216199"/>
    <w:rsid w:val="002164CD"/>
    <w:rsid w:val="0021656B"/>
    <w:rsid w:val="0021736C"/>
    <w:rsid w:val="00217C18"/>
    <w:rsid w:val="00221702"/>
    <w:rsid w:val="00225366"/>
    <w:rsid w:val="00225E4E"/>
    <w:rsid w:val="0022636C"/>
    <w:rsid w:val="002276D4"/>
    <w:rsid w:val="00227A72"/>
    <w:rsid w:val="00227E77"/>
    <w:rsid w:val="002313FE"/>
    <w:rsid w:val="0023277E"/>
    <w:rsid w:val="00233383"/>
    <w:rsid w:val="00233925"/>
    <w:rsid w:val="002341C0"/>
    <w:rsid w:val="0023536C"/>
    <w:rsid w:val="002369FB"/>
    <w:rsid w:val="0023730D"/>
    <w:rsid w:val="00237681"/>
    <w:rsid w:val="00237E8E"/>
    <w:rsid w:val="002404F7"/>
    <w:rsid w:val="0024142E"/>
    <w:rsid w:val="00243041"/>
    <w:rsid w:val="002440E2"/>
    <w:rsid w:val="00244257"/>
    <w:rsid w:val="00244F2B"/>
    <w:rsid w:val="002452E0"/>
    <w:rsid w:val="00246BC6"/>
    <w:rsid w:val="00247A7E"/>
    <w:rsid w:val="002513C6"/>
    <w:rsid w:val="00251E5E"/>
    <w:rsid w:val="00253591"/>
    <w:rsid w:val="0025366C"/>
    <w:rsid w:val="002546A7"/>
    <w:rsid w:val="00255637"/>
    <w:rsid w:val="002569B1"/>
    <w:rsid w:val="00256C0A"/>
    <w:rsid w:val="002615AF"/>
    <w:rsid w:val="00264204"/>
    <w:rsid w:val="002654FB"/>
    <w:rsid w:val="00265A32"/>
    <w:rsid w:val="002705CD"/>
    <w:rsid w:val="002723DC"/>
    <w:rsid w:val="002731BC"/>
    <w:rsid w:val="0027358F"/>
    <w:rsid w:val="00273934"/>
    <w:rsid w:val="00273974"/>
    <w:rsid w:val="00274C03"/>
    <w:rsid w:val="00276B08"/>
    <w:rsid w:val="00276D58"/>
    <w:rsid w:val="00276FF2"/>
    <w:rsid w:val="00277CBA"/>
    <w:rsid w:val="002802AF"/>
    <w:rsid w:val="00280B06"/>
    <w:rsid w:val="00280B73"/>
    <w:rsid w:val="00281AF5"/>
    <w:rsid w:val="002823E3"/>
    <w:rsid w:val="00282617"/>
    <w:rsid w:val="0028305C"/>
    <w:rsid w:val="002837B2"/>
    <w:rsid w:val="002844C9"/>
    <w:rsid w:val="00284836"/>
    <w:rsid w:val="00285DC4"/>
    <w:rsid w:val="0028652D"/>
    <w:rsid w:val="00287090"/>
    <w:rsid w:val="0028725E"/>
    <w:rsid w:val="00287531"/>
    <w:rsid w:val="00287FB1"/>
    <w:rsid w:val="00290704"/>
    <w:rsid w:val="00290C3D"/>
    <w:rsid w:val="00290DA5"/>
    <w:rsid w:val="0029293D"/>
    <w:rsid w:val="0029349B"/>
    <w:rsid w:val="0029445A"/>
    <w:rsid w:val="00295416"/>
    <w:rsid w:val="0029586B"/>
    <w:rsid w:val="00295872"/>
    <w:rsid w:val="00295DF3"/>
    <w:rsid w:val="0029749A"/>
    <w:rsid w:val="002A0C3D"/>
    <w:rsid w:val="002A1DDE"/>
    <w:rsid w:val="002A5014"/>
    <w:rsid w:val="002A53EE"/>
    <w:rsid w:val="002B045F"/>
    <w:rsid w:val="002B3019"/>
    <w:rsid w:val="002B3922"/>
    <w:rsid w:val="002B5A7D"/>
    <w:rsid w:val="002B5AA6"/>
    <w:rsid w:val="002B5D83"/>
    <w:rsid w:val="002B603E"/>
    <w:rsid w:val="002B6383"/>
    <w:rsid w:val="002B7F74"/>
    <w:rsid w:val="002C0100"/>
    <w:rsid w:val="002C0615"/>
    <w:rsid w:val="002C457B"/>
    <w:rsid w:val="002C55BC"/>
    <w:rsid w:val="002C55EA"/>
    <w:rsid w:val="002C730A"/>
    <w:rsid w:val="002C7B89"/>
    <w:rsid w:val="002C7F5F"/>
    <w:rsid w:val="002D1D05"/>
    <w:rsid w:val="002D221D"/>
    <w:rsid w:val="002D235F"/>
    <w:rsid w:val="002D4966"/>
    <w:rsid w:val="002D4DA1"/>
    <w:rsid w:val="002D5D09"/>
    <w:rsid w:val="002D72FD"/>
    <w:rsid w:val="002D7DBA"/>
    <w:rsid w:val="002E0560"/>
    <w:rsid w:val="002E1844"/>
    <w:rsid w:val="002E19C8"/>
    <w:rsid w:val="002E237E"/>
    <w:rsid w:val="002E2B48"/>
    <w:rsid w:val="002E3B8D"/>
    <w:rsid w:val="002E46E0"/>
    <w:rsid w:val="002E522C"/>
    <w:rsid w:val="002E5738"/>
    <w:rsid w:val="002E5B19"/>
    <w:rsid w:val="002E6948"/>
    <w:rsid w:val="002E6B9A"/>
    <w:rsid w:val="002E7139"/>
    <w:rsid w:val="002E7243"/>
    <w:rsid w:val="002E7AC8"/>
    <w:rsid w:val="002E7E82"/>
    <w:rsid w:val="002F05D2"/>
    <w:rsid w:val="002F0A0C"/>
    <w:rsid w:val="002F1FFA"/>
    <w:rsid w:val="002F248E"/>
    <w:rsid w:val="002F2FDD"/>
    <w:rsid w:val="002F31F9"/>
    <w:rsid w:val="002F45C1"/>
    <w:rsid w:val="002F506A"/>
    <w:rsid w:val="002F5094"/>
    <w:rsid w:val="002F57B1"/>
    <w:rsid w:val="002F6804"/>
    <w:rsid w:val="003014FA"/>
    <w:rsid w:val="00301B55"/>
    <w:rsid w:val="003025EC"/>
    <w:rsid w:val="00302F86"/>
    <w:rsid w:val="00302FD7"/>
    <w:rsid w:val="003043C2"/>
    <w:rsid w:val="00304A09"/>
    <w:rsid w:val="0030717F"/>
    <w:rsid w:val="00307EC7"/>
    <w:rsid w:val="00310AD2"/>
    <w:rsid w:val="00311B78"/>
    <w:rsid w:val="0031265D"/>
    <w:rsid w:val="00314106"/>
    <w:rsid w:val="0031469E"/>
    <w:rsid w:val="003161AE"/>
    <w:rsid w:val="00321166"/>
    <w:rsid w:val="003211D0"/>
    <w:rsid w:val="003230BC"/>
    <w:rsid w:val="00323D89"/>
    <w:rsid w:val="00323F1E"/>
    <w:rsid w:val="003266BC"/>
    <w:rsid w:val="003276AC"/>
    <w:rsid w:val="003303B5"/>
    <w:rsid w:val="0033198F"/>
    <w:rsid w:val="00332D92"/>
    <w:rsid w:val="0033361B"/>
    <w:rsid w:val="00334623"/>
    <w:rsid w:val="00336492"/>
    <w:rsid w:val="00337CDA"/>
    <w:rsid w:val="00341F34"/>
    <w:rsid w:val="00342BD7"/>
    <w:rsid w:val="00342D89"/>
    <w:rsid w:val="00343AE1"/>
    <w:rsid w:val="00344435"/>
    <w:rsid w:val="0034587F"/>
    <w:rsid w:val="00350F80"/>
    <w:rsid w:val="00352B63"/>
    <w:rsid w:val="00352F0C"/>
    <w:rsid w:val="0035321B"/>
    <w:rsid w:val="00356412"/>
    <w:rsid w:val="003572DC"/>
    <w:rsid w:val="00357FA1"/>
    <w:rsid w:val="0036239A"/>
    <w:rsid w:val="003625D4"/>
    <w:rsid w:val="003634B4"/>
    <w:rsid w:val="003643F7"/>
    <w:rsid w:val="00364FF7"/>
    <w:rsid w:val="00370603"/>
    <w:rsid w:val="003708CE"/>
    <w:rsid w:val="003728E0"/>
    <w:rsid w:val="00372AA6"/>
    <w:rsid w:val="003761FC"/>
    <w:rsid w:val="00377372"/>
    <w:rsid w:val="003776D2"/>
    <w:rsid w:val="00377A44"/>
    <w:rsid w:val="00380A1D"/>
    <w:rsid w:val="00380C09"/>
    <w:rsid w:val="00384545"/>
    <w:rsid w:val="003848E2"/>
    <w:rsid w:val="00384958"/>
    <w:rsid w:val="00384D8C"/>
    <w:rsid w:val="0038515A"/>
    <w:rsid w:val="00385CD0"/>
    <w:rsid w:val="00390C52"/>
    <w:rsid w:val="0039174D"/>
    <w:rsid w:val="00391C36"/>
    <w:rsid w:val="00392038"/>
    <w:rsid w:val="0039253C"/>
    <w:rsid w:val="00394A0E"/>
    <w:rsid w:val="00394EBE"/>
    <w:rsid w:val="00395CDB"/>
    <w:rsid w:val="00396033"/>
    <w:rsid w:val="003961DE"/>
    <w:rsid w:val="00397DE7"/>
    <w:rsid w:val="003A01D7"/>
    <w:rsid w:val="003A11AD"/>
    <w:rsid w:val="003A144B"/>
    <w:rsid w:val="003A3CB8"/>
    <w:rsid w:val="003A475C"/>
    <w:rsid w:val="003A4D69"/>
    <w:rsid w:val="003A50C5"/>
    <w:rsid w:val="003A54F3"/>
    <w:rsid w:val="003A5F90"/>
    <w:rsid w:val="003A6D42"/>
    <w:rsid w:val="003A7265"/>
    <w:rsid w:val="003B09E6"/>
    <w:rsid w:val="003B2264"/>
    <w:rsid w:val="003B2532"/>
    <w:rsid w:val="003B3B34"/>
    <w:rsid w:val="003B4BE3"/>
    <w:rsid w:val="003B779A"/>
    <w:rsid w:val="003C03EB"/>
    <w:rsid w:val="003C03F8"/>
    <w:rsid w:val="003C0484"/>
    <w:rsid w:val="003C13D2"/>
    <w:rsid w:val="003C2944"/>
    <w:rsid w:val="003C3085"/>
    <w:rsid w:val="003C30D2"/>
    <w:rsid w:val="003C3898"/>
    <w:rsid w:val="003C4581"/>
    <w:rsid w:val="003C48BF"/>
    <w:rsid w:val="003C4BC6"/>
    <w:rsid w:val="003C5B26"/>
    <w:rsid w:val="003D01BD"/>
    <w:rsid w:val="003D23B4"/>
    <w:rsid w:val="003D446C"/>
    <w:rsid w:val="003D7DA8"/>
    <w:rsid w:val="003E0338"/>
    <w:rsid w:val="003E1041"/>
    <w:rsid w:val="003E1ED8"/>
    <w:rsid w:val="003E20D5"/>
    <w:rsid w:val="003E2CBC"/>
    <w:rsid w:val="003E3D1B"/>
    <w:rsid w:val="003E3E08"/>
    <w:rsid w:val="003E3E89"/>
    <w:rsid w:val="003E467E"/>
    <w:rsid w:val="003E4C5B"/>
    <w:rsid w:val="003E5102"/>
    <w:rsid w:val="003E6156"/>
    <w:rsid w:val="003E61E4"/>
    <w:rsid w:val="003E7B9D"/>
    <w:rsid w:val="003F143C"/>
    <w:rsid w:val="003F2BD3"/>
    <w:rsid w:val="003F2EB4"/>
    <w:rsid w:val="003F40A9"/>
    <w:rsid w:val="003F4144"/>
    <w:rsid w:val="003F681B"/>
    <w:rsid w:val="003F6BAF"/>
    <w:rsid w:val="004012BD"/>
    <w:rsid w:val="004034F4"/>
    <w:rsid w:val="00404127"/>
    <w:rsid w:val="00404748"/>
    <w:rsid w:val="0040492D"/>
    <w:rsid w:val="00405A1B"/>
    <w:rsid w:val="004061F8"/>
    <w:rsid w:val="00407428"/>
    <w:rsid w:val="004107C4"/>
    <w:rsid w:val="00410A9D"/>
    <w:rsid w:val="004111AA"/>
    <w:rsid w:val="00411458"/>
    <w:rsid w:val="00414760"/>
    <w:rsid w:val="0041745A"/>
    <w:rsid w:val="00421499"/>
    <w:rsid w:val="0042180E"/>
    <w:rsid w:val="004222B4"/>
    <w:rsid w:val="004233AE"/>
    <w:rsid w:val="00423DD2"/>
    <w:rsid w:val="00425378"/>
    <w:rsid w:val="0042764A"/>
    <w:rsid w:val="00431585"/>
    <w:rsid w:val="004321D2"/>
    <w:rsid w:val="00432856"/>
    <w:rsid w:val="00433B67"/>
    <w:rsid w:val="00434792"/>
    <w:rsid w:val="0043527F"/>
    <w:rsid w:val="004353D7"/>
    <w:rsid w:val="0043571C"/>
    <w:rsid w:val="0043702C"/>
    <w:rsid w:val="004401A5"/>
    <w:rsid w:val="004406E1"/>
    <w:rsid w:val="00442A87"/>
    <w:rsid w:val="00443E9F"/>
    <w:rsid w:val="004441B0"/>
    <w:rsid w:val="00444900"/>
    <w:rsid w:val="0044642C"/>
    <w:rsid w:val="00450B3F"/>
    <w:rsid w:val="00451657"/>
    <w:rsid w:val="004538D8"/>
    <w:rsid w:val="004539EE"/>
    <w:rsid w:val="004540BC"/>
    <w:rsid w:val="0046106F"/>
    <w:rsid w:val="00461230"/>
    <w:rsid w:val="00461DBA"/>
    <w:rsid w:val="00464CBD"/>
    <w:rsid w:val="004658A1"/>
    <w:rsid w:val="00466524"/>
    <w:rsid w:val="00466676"/>
    <w:rsid w:val="00466803"/>
    <w:rsid w:val="00470A13"/>
    <w:rsid w:val="0047132F"/>
    <w:rsid w:val="00471332"/>
    <w:rsid w:val="0047293A"/>
    <w:rsid w:val="00473136"/>
    <w:rsid w:val="004733A0"/>
    <w:rsid w:val="004745C7"/>
    <w:rsid w:val="004757E0"/>
    <w:rsid w:val="00475B3A"/>
    <w:rsid w:val="004801D6"/>
    <w:rsid w:val="00480DF4"/>
    <w:rsid w:val="004812A8"/>
    <w:rsid w:val="004819F6"/>
    <w:rsid w:val="00481C68"/>
    <w:rsid w:val="0048220D"/>
    <w:rsid w:val="00482355"/>
    <w:rsid w:val="00483B2E"/>
    <w:rsid w:val="004850BF"/>
    <w:rsid w:val="004870A5"/>
    <w:rsid w:val="00487DBF"/>
    <w:rsid w:val="00492001"/>
    <w:rsid w:val="004920A4"/>
    <w:rsid w:val="00493E2E"/>
    <w:rsid w:val="00493FC9"/>
    <w:rsid w:val="0049495E"/>
    <w:rsid w:val="00496335"/>
    <w:rsid w:val="004A1047"/>
    <w:rsid w:val="004A153B"/>
    <w:rsid w:val="004A6072"/>
    <w:rsid w:val="004A639F"/>
    <w:rsid w:val="004A6F53"/>
    <w:rsid w:val="004A77A6"/>
    <w:rsid w:val="004B0BED"/>
    <w:rsid w:val="004B193B"/>
    <w:rsid w:val="004B1E5E"/>
    <w:rsid w:val="004B214D"/>
    <w:rsid w:val="004B265F"/>
    <w:rsid w:val="004B2AD9"/>
    <w:rsid w:val="004B3245"/>
    <w:rsid w:val="004B3FA6"/>
    <w:rsid w:val="004B7B17"/>
    <w:rsid w:val="004C1096"/>
    <w:rsid w:val="004C109A"/>
    <w:rsid w:val="004C1C38"/>
    <w:rsid w:val="004C3432"/>
    <w:rsid w:val="004C399C"/>
    <w:rsid w:val="004C3DFA"/>
    <w:rsid w:val="004C3E13"/>
    <w:rsid w:val="004C42CC"/>
    <w:rsid w:val="004C5B68"/>
    <w:rsid w:val="004C6703"/>
    <w:rsid w:val="004D1421"/>
    <w:rsid w:val="004D21C9"/>
    <w:rsid w:val="004D3C61"/>
    <w:rsid w:val="004D4A9F"/>
    <w:rsid w:val="004D5054"/>
    <w:rsid w:val="004D77E9"/>
    <w:rsid w:val="004E0145"/>
    <w:rsid w:val="004E3103"/>
    <w:rsid w:val="004E3B99"/>
    <w:rsid w:val="004E3F17"/>
    <w:rsid w:val="004E5DAD"/>
    <w:rsid w:val="004E7C10"/>
    <w:rsid w:val="004F2A60"/>
    <w:rsid w:val="004F2F4B"/>
    <w:rsid w:val="004F3D4F"/>
    <w:rsid w:val="004F60D1"/>
    <w:rsid w:val="004F6949"/>
    <w:rsid w:val="004F7008"/>
    <w:rsid w:val="004F72AB"/>
    <w:rsid w:val="005009FF"/>
    <w:rsid w:val="005023A3"/>
    <w:rsid w:val="00502817"/>
    <w:rsid w:val="00502DD8"/>
    <w:rsid w:val="005037D9"/>
    <w:rsid w:val="00503DCA"/>
    <w:rsid w:val="005055E3"/>
    <w:rsid w:val="00505847"/>
    <w:rsid w:val="00507FB8"/>
    <w:rsid w:val="00507FDC"/>
    <w:rsid w:val="00511961"/>
    <w:rsid w:val="00512C46"/>
    <w:rsid w:val="00513DDB"/>
    <w:rsid w:val="00514CDA"/>
    <w:rsid w:val="00514D96"/>
    <w:rsid w:val="00515101"/>
    <w:rsid w:val="00517843"/>
    <w:rsid w:val="00517963"/>
    <w:rsid w:val="005208A9"/>
    <w:rsid w:val="00521A24"/>
    <w:rsid w:val="00522199"/>
    <w:rsid w:val="005229E6"/>
    <w:rsid w:val="005231A4"/>
    <w:rsid w:val="00523384"/>
    <w:rsid w:val="00523869"/>
    <w:rsid w:val="00524C16"/>
    <w:rsid w:val="00527724"/>
    <w:rsid w:val="00530322"/>
    <w:rsid w:val="005315C0"/>
    <w:rsid w:val="005319AE"/>
    <w:rsid w:val="00531F1D"/>
    <w:rsid w:val="00533669"/>
    <w:rsid w:val="00533B21"/>
    <w:rsid w:val="005349A2"/>
    <w:rsid w:val="005350B1"/>
    <w:rsid w:val="00536E81"/>
    <w:rsid w:val="00537ABB"/>
    <w:rsid w:val="005407C4"/>
    <w:rsid w:val="00541245"/>
    <w:rsid w:val="0054193C"/>
    <w:rsid w:val="00541A7F"/>
    <w:rsid w:val="00544E2A"/>
    <w:rsid w:val="00545020"/>
    <w:rsid w:val="00545BAD"/>
    <w:rsid w:val="00546137"/>
    <w:rsid w:val="00546FA7"/>
    <w:rsid w:val="00551F34"/>
    <w:rsid w:val="00553093"/>
    <w:rsid w:val="005533A2"/>
    <w:rsid w:val="00553D44"/>
    <w:rsid w:val="005545FF"/>
    <w:rsid w:val="00556AC6"/>
    <w:rsid w:val="00556E59"/>
    <w:rsid w:val="0055733E"/>
    <w:rsid w:val="00557D0E"/>
    <w:rsid w:val="005604D7"/>
    <w:rsid w:val="005621D1"/>
    <w:rsid w:val="00562725"/>
    <w:rsid w:val="00564AD4"/>
    <w:rsid w:val="00566783"/>
    <w:rsid w:val="0056705D"/>
    <w:rsid w:val="00567609"/>
    <w:rsid w:val="00571080"/>
    <w:rsid w:val="00571C4E"/>
    <w:rsid w:val="005739C0"/>
    <w:rsid w:val="0057481B"/>
    <w:rsid w:val="0057482B"/>
    <w:rsid w:val="00577CA2"/>
    <w:rsid w:val="005800B3"/>
    <w:rsid w:val="00581825"/>
    <w:rsid w:val="005833E4"/>
    <w:rsid w:val="005849FD"/>
    <w:rsid w:val="00584D6D"/>
    <w:rsid w:val="00586E15"/>
    <w:rsid w:val="00590F51"/>
    <w:rsid w:val="00591537"/>
    <w:rsid w:val="00592301"/>
    <w:rsid w:val="00592E9E"/>
    <w:rsid w:val="00596138"/>
    <w:rsid w:val="00597E50"/>
    <w:rsid w:val="005A0F92"/>
    <w:rsid w:val="005A2567"/>
    <w:rsid w:val="005A303C"/>
    <w:rsid w:val="005A33C5"/>
    <w:rsid w:val="005A3871"/>
    <w:rsid w:val="005A407A"/>
    <w:rsid w:val="005A4154"/>
    <w:rsid w:val="005A5B46"/>
    <w:rsid w:val="005A760D"/>
    <w:rsid w:val="005B0039"/>
    <w:rsid w:val="005B0D0B"/>
    <w:rsid w:val="005B2446"/>
    <w:rsid w:val="005B407C"/>
    <w:rsid w:val="005B424D"/>
    <w:rsid w:val="005B5422"/>
    <w:rsid w:val="005C54E6"/>
    <w:rsid w:val="005C557F"/>
    <w:rsid w:val="005C6272"/>
    <w:rsid w:val="005C7DA1"/>
    <w:rsid w:val="005D058C"/>
    <w:rsid w:val="005D19E2"/>
    <w:rsid w:val="005D1B88"/>
    <w:rsid w:val="005D3C4F"/>
    <w:rsid w:val="005D4ED7"/>
    <w:rsid w:val="005D56DF"/>
    <w:rsid w:val="005D6A9E"/>
    <w:rsid w:val="005D7403"/>
    <w:rsid w:val="005D76A1"/>
    <w:rsid w:val="005D7E26"/>
    <w:rsid w:val="005D7F56"/>
    <w:rsid w:val="005E07A7"/>
    <w:rsid w:val="005E5073"/>
    <w:rsid w:val="005E76C3"/>
    <w:rsid w:val="005E7807"/>
    <w:rsid w:val="005E7B96"/>
    <w:rsid w:val="005F0531"/>
    <w:rsid w:val="005F1C1D"/>
    <w:rsid w:val="005F41CC"/>
    <w:rsid w:val="005F5647"/>
    <w:rsid w:val="005F63F5"/>
    <w:rsid w:val="005F64E6"/>
    <w:rsid w:val="005F76BE"/>
    <w:rsid w:val="006003BC"/>
    <w:rsid w:val="00600A6C"/>
    <w:rsid w:val="00603517"/>
    <w:rsid w:val="006038EB"/>
    <w:rsid w:val="006046EF"/>
    <w:rsid w:val="006057B8"/>
    <w:rsid w:val="00607FD4"/>
    <w:rsid w:val="00610033"/>
    <w:rsid w:val="006108FB"/>
    <w:rsid w:val="006109A1"/>
    <w:rsid w:val="00610BB0"/>
    <w:rsid w:val="00610F11"/>
    <w:rsid w:val="006112E6"/>
    <w:rsid w:val="006112FE"/>
    <w:rsid w:val="006118F8"/>
    <w:rsid w:val="006133BC"/>
    <w:rsid w:val="00613F53"/>
    <w:rsid w:val="00614C8F"/>
    <w:rsid w:val="00615716"/>
    <w:rsid w:val="00615D30"/>
    <w:rsid w:val="00620BE0"/>
    <w:rsid w:val="00621651"/>
    <w:rsid w:val="006230D0"/>
    <w:rsid w:val="006240A9"/>
    <w:rsid w:val="006246CC"/>
    <w:rsid w:val="00627503"/>
    <w:rsid w:val="00627E90"/>
    <w:rsid w:val="00630A6A"/>
    <w:rsid w:val="00631857"/>
    <w:rsid w:val="0063297F"/>
    <w:rsid w:val="0063344B"/>
    <w:rsid w:val="0063403A"/>
    <w:rsid w:val="00635244"/>
    <w:rsid w:val="006354A5"/>
    <w:rsid w:val="00635974"/>
    <w:rsid w:val="00636417"/>
    <w:rsid w:val="0064025C"/>
    <w:rsid w:val="00641252"/>
    <w:rsid w:val="0064500E"/>
    <w:rsid w:val="006451D3"/>
    <w:rsid w:val="00645D0E"/>
    <w:rsid w:val="0064778C"/>
    <w:rsid w:val="006501D0"/>
    <w:rsid w:val="006507D2"/>
    <w:rsid w:val="006509FD"/>
    <w:rsid w:val="00651925"/>
    <w:rsid w:val="00652A58"/>
    <w:rsid w:val="00653A2E"/>
    <w:rsid w:val="00653C6D"/>
    <w:rsid w:val="006541EA"/>
    <w:rsid w:val="006544D8"/>
    <w:rsid w:val="00654AB4"/>
    <w:rsid w:val="00657B2E"/>
    <w:rsid w:val="00660F44"/>
    <w:rsid w:val="00663BA7"/>
    <w:rsid w:val="00663E24"/>
    <w:rsid w:val="00664000"/>
    <w:rsid w:val="00664C4F"/>
    <w:rsid w:val="0066555B"/>
    <w:rsid w:val="00665C6B"/>
    <w:rsid w:val="00665ECE"/>
    <w:rsid w:val="00665F22"/>
    <w:rsid w:val="0066675C"/>
    <w:rsid w:val="0066728F"/>
    <w:rsid w:val="00667F05"/>
    <w:rsid w:val="00671B9C"/>
    <w:rsid w:val="00674055"/>
    <w:rsid w:val="00676A00"/>
    <w:rsid w:val="00677849"/>
    <w:rsid w:val="006819CE"/>
    <w:rsid w:val="00681CE6"/>
    <w:rsid w:val="0068456E"/>
    <w:rsid w:val="0068499C"/>
    <w:rsid w:val="00685E59"/>
    <w:rsid w:val="00690062"/>
    <w:rsid w:val="00691A13"/>
    <w:rsid w:val="00693E1F"/>
    <w:rsid w:val="006949F8"/>
    <w:rsid w:val="006A0CCF"/>
    <w:rsid w:val="006A1CC1"/>
    <w:rsid w:val="006A49A2"/>
    <w:rsid w:val="006A5C66"/>
    <w:rsid w:val="006A6410"/>
    <w:rsid w:val="006B0FCF"/>
    <w:rsid w:val="006B176F"/>
    <w:rsid w:val="006B2AF4"/>
    <w:rsid w:val="006B450C"/>
    <w:rsid w:val="006B5810"/>
    <w:rsid w:val="006B614C"/>
    <w:rsid w:val="006B6162"/>
    <w:rsid w:val="006B7A0E"/>
    <w:rsid w:val="006C0414"/>
    <w:rsid w:val="006C3CE2"/>
    <w:rsid w:val="006C5500"/>
    <w:rsid w:val="006C636C"/>
    <w:rsid w:val="006C68AE"/>
    <w:rsid w:val="006C6D6D"/>
    <w:rsid w:val="006D096E"/>
    <w:rsid w:val="006D1844"/>
    <w:rsid w:val="006D1A44"/>
    <w:rsid w:val="006D1FF4"/>
    <w:rsid w:val="006D5719"/>
    <w:rsid w:val="006D57FE"/>
    <w:rsid w:val="006D5E40"/>
    <w:rsid w:val="006E0228"/>
    <w:rsid w:val="006E0DCA"/>
    <w:rsid w:val="006E1D55"/>
    <w:rsid w:val="006E2AF4"/>
    <w:rsid w:val="006E2B62"/>
    <w:rsid w:val="006E3460"/>
    <w:rsid w:val="006E64D4"/>
    <w:rsid w:val="006E69B7"/>
    <w:rsid w:val="006E6B7F"/>
    <w:rsid w:val="006F033C"/>
    <w:rsid w:val="006F06EC"/>
    <w:rsid w:val="006F36E8"/>
    <w:rsid w:val="006F40AA"/>
    <w:rsid w:val="006F6752"/>
    <w:rsid w:val="006F679B"/>
    <w:rsid w:val="006F6AF1"/>
    <w:rsid w:val="006F6B8D"/>
    <w:rsid w:val="006F7A1B"/>
    <w:rsid w:val="00700007"/>
    <w:rsid w:val="007000AB"/>
    <w:rsid w:val="00702BC7"/>
    <w:rsid w:val="00702E53"/>
    <w:rsid w:val="007033ED"/>
    <w:rsid w:val="00703E58"/>
    <w:rsid w:val="0070440B"/>
    <w:rsid w:val="00704EAE"/>
    <w:rsid w:val="00705825"/>
    <w:rsid w:val="00706351"/>
    <w:rsid w:val="0071077B"/>
    <w:rsid w:val="007162E8"/>
    <w:rsid w:val="0071656B"/>
    <w:rsid w:val="00721254"/>
    <w:rsid w:val="007214E1"/>
    <w:rsid w:val="00723697"/>
    <w:rsid w:val="00724FEF"/>
    <w:rsid w:val="00730AD2"/>
    <w:rsid w:val="00731880"/>
    <w:rsid w:val="0073327A"/>
    <w:rsid w:val="00733BF0"/>
    <w:rsid w:val="00733FF5"/>
    <w:rsid w:val="00735592"/>
    <w:rsid w:val="00740C89"/>
    <w:rsid w:val="00741C5D"/>
    <w:rsid w:val="007424A8"/>
    <w:rsid w:val="007429F0"/>
    <w:rsid w:val="00743384"/>
    <w:rsid w:val="007433E3"/>
    <w:rsid w:val="00743DD0"/>
    <w:rsid w:val="00744286"/>
    <w:rsid w:val="0074561E"/>
    <w:rsid w:val="00747075"/>
    <w:rsid w:val="00747747"/>
    <w:rsid w:val="0075050D"/>
    <w:rsid w:val="00750592"/>
    <w:rsid w:val="00751188"/>
    <w:rsid w:val="00751618"/>
    <w:rsid w:val="00751812"/>
    <w:rsid w:val="0075185F"/>
    <w:rsid w:val="00753319"/>
    <w:rsid w:val="007542C0"/>
    <w:rsid w:val="0075457F"/>
    <w:rsid w:val="007552F8"/>
    <w:rsid w:val="0075552E"/>
    <w:rsid w:val="007556F4"/>
    <w:rsid w:val="00756317"/>
    <w:rsid w:val="00757071"/>
    <w:rsid w:val="00757334"/>
    <w:rsid w:val="00757B57"/>
    <w:rsid w:val="00760D44"/>
    <w:rsid w:val="00761BE2"/>
    <w:rsid w:val="00761C94"/>
    <w:rsid w:val="00762DE0"/>
    <w:rsid w:val="00763DC4"/>
    <w:rsid w:val="0076451F"/>
    <w:rsid w:val="00766D2D"/>
    <w:rsid w:val="00767963"/>
    <w:rsid w:val="00767C61"/>
    <w:rsid w:val="0077016F"/>
    <w:rsid w:val="00770412"/>
    <w:rsid w:val="0077052A"/>
    <w:rsid w:val="007707B2"/>
    <w:rsid w:val="00770F62"/>
    <w:rsid w:val="00771001"/>
    <w:rsid w:val="00772911"/>
    <w:rsid w:val="00774FB0"/>
    <w:rsid w:val="007778B4"/>
    <w:rsid w:val="00777B94"/>
    <w:rsid w:val="00777BBE"/>
    <w:rsid w:val="00780381"/>
    <w:rsid w:val="007804B0"/>
    <w:rsid w:val="0078073A"/>
    <w:rsid w:val="007813EC"/>
    <w:rsid w:val="00781446"/>
    <w:rsid w:val="00781775"/>
    <w:rsid w:val="00783156"/>
    <w:rsid w:val="0078534A"/>
    <w:rsid w:val="00785768"/>
    <w:rsid w:val="00785A32"/>
    <w:rsid w:val="007862FE"/>
    <w:rsid w:val="0079271A"/>
    <w:rsid w:val="00793668"/>
    <w:rsid w:val="00793D83"/>
    <w:rsid w:val="00794C3A"/>
    <w:rsid w:val="00794D1D"/>
    <w:rsid w:val="00795666"/>
    <w:rsid w:val="00795738"/>
    <w:rsid w:val="007959FF"/>
    <w:rsid w:val="00796881"/>
    <w:rsid w:val="007A0696"/>
    <w:rsid w:val="007A170D"/>
    <w:rsid w:val="007A1E30"/>
    <w:rsid w:val="007A4539"/>
    <w:rsid w:val="007A4872"/>
    <w:rsid w:val="007A534A"/>
    <w:rsid w:val="007A6B53"/>
    <w:rsid w:val="007B0180"/>
    <w:rsid w:val="007B03B9"/>
    <w:rsid w:val="007B0B31"/>
    <w:rsid w:val="007B0D27"/>
    <w:rsid w:val="007B1607"/>
    <w:rsid w:val="007B377D"/>
    <w:rsid w:val="007B60F9"/>
    <w:rsid w:val="007B6DD5"/>
    <w:rsid w:val="007B7346"/>
    <w:rsid w:val="007C16CD"/>
    <w:rsid w:val="007C2288"/>
    <w:rsid w:val="007C29DF"/>
    <w:rsid w:val="007C31B2"/>
    <w:rsid w:val="007C4266"/>
    <w:rsid w:val="007C46CA"/>
    <w:rsid w:val="007C4756"/>
    <w:rsid w:val="007C4F46"/>
    <w:rsid w:val="007C584F"/>
    <w:rsid w:val="007C77E1"/>
    <w:rsid w:val="007D1A93"/>
    <w:rsid w:val="007D44E5"/>
    <w:rsid w:val="007D605D"/>
    <w:rsid w:val="007E0235"/>
    <w:rsid w:val="007E0A3C"/>
    <w:rsid w:val="007E0D28"/>
    <w:rsid w:val="007E1B47"/>
    <w:rsid w:val="007E1C8F"/>
    <w:rsid w:val="007E22D8"/>
    <w:rsid w:val="007E3320"/>
    <w:rsid w:val="007E4488"/>
    <w:rsid w:val="007E77CF"/>
    <w:rsid w:val="007F07E6"/>
    <w:rsid w:val="007F0AE6"/>
    <w:rsid w:val="007F161D"/>
    <w:rsid w:val="007F21C5"/>
    <w:rsid w:val="007F45A9"/>
    <w:rsid w:val="007F5CCE"/>
    <w:rsid w:val="007F5DCC"/>
    <w:rsid w:val="007F65D9"/>
    <w:rsid w:val="007F7415"/>
    <w:rsid w:val="00801138"/>
    <w:rsid w:val="00801C26"/>
    <w:rsid w:val="00804277"/>
    <w:rsid w:val="008043DB"/>
    <w:rsid w:val="0080519F"/>
    <w:rsid w:val="008072DE"/>
    <w:rsid w:val="0080770C"/>
    <w:rsid w:val="00807E43"/>
    <w:rsid w:val="00810A9D"/>
    <w:rsid w:val="00811FB3"/>
    <w:rsid w:val="0081482B"/>
    <w:rsid w:val="00814D4E"/>
    <w:rsid w:val="0081551A"/>
    <w:rsid w:val="00816D0D"/>
    <w:rsid w:val="0081789E"/>
    <w:rsid w:val="00817C5D"/>
    <w:rsid w:val="00820ED8"/>
    <w:rsid w:val="008226A6"/>
    <w:rsid w:val="00822E8E"/>
    <w:rsid w:val="008249F5"/>
    <w:rsid w:val="00825412"/>
    <w:rsid w:val="008263FB"/>
    <w:rsid w:val="00826CD5"/>
    <w:rsid w:val="008279A8"/>
    <w:rsid w:val="00830394"/>
    <w:rsid w:val="00831B33"/>
    <w:rsid w:val="00832E9E"/>
    <w:rsid w:val="00833417"/>
    <w:rsid w:val="00835DBD"/>
    <w:rsid w:val="008360BF"/>
    <w:rsid w:val="00836F4F"/>
    <w:rsid w:val="008378D8"/>
    <w:rsid w:val="00840E58"/>
    <w:rsid w:val="00840F09"/>
    <w:rsid w:val="00843386"/>
    <w:rsid w:val="0084354B"/>
    <w:rsid w:val="008444DE"/>
    <w:rsid w:val="00844B8F"/>
    <w:rsid w:val="00845B19"/>
    <w:rsid w:val="00847A65"/>
    <w:rsid w:val="008502E7"/>
    <w:rsid w:val="0085070B"/>
    <w:rsid w:val="00851704"/>
    <w:rsid w:val="00851D32"/>
    <w:rsid w:val="008524F6"/>
    <w:rsid w:val="00854D30"/>
    <w:rsid w:val="00854E95"/>
    <w:rsid w:val="00855BFA"/>
    <w:rsid w:val="0085702B"/>
    <w:rsid w:val="00860B94"/>
    <w:rsid w:val="0086103C"/>
    <w:rsid w:val="008635AA"/>
    <w:rsid w:val="00864F8E"/>
    <w:rsid w:val="00866223"/>
    <w:rsid w:val="00866543"/>
    <w:rsid w:val="00870192"/>
    <w:rsid w:val="00871019"/>
    <w:rsid w:val="00871E7F"/>
    <w:rsid w:val="00871EEB"/>
    <w:rsid w:val="008722EF"/>
    <w:rsid w:val="00873FB7"/>
    <w:rsid w:val="00875B35"/>
    <w:rsid w:val="008768F4"/>
    <w:rsid w:val="0087744E"/>
    <w:rsid w:val="00886477"/>
    <w:rsid w:val="00886960"/>
    <w:rsid w:val="00887778"/>
    <w:rsid w:val="00890953"/>
    <w:rsid w:val="00892D86"/>
    <w:rsid w:val="0089429E"/>
    <w:rsid w:val="00894E52"/>
    <w:rsid w:val="008951A4"/>
    <w:rsid w:val="00896233"/>
    <w:rsid w:val="008963BF"/>
    <w:rsid w:val="008965D8"/>
    <w:rsid w:val="00897787"/>
    <w:rsid w:val="008A01C8"/>
    <w:rsid w:val="008A05AB"/>
    <w:rsid w:val="008A0B54"/>
    <w:rsid w:val="008A15DA"/>
    <w:rsid w:val="008A2115"/>
    <w:rsid w:val="008A22CC"/>
    <w:rsid w:val="008A397F"/>
    <w:rsid w:val="008A5C67"/>
    <w:rsid w:val="008A5FE0"/>
    <w:rsid w:val="008B0E74"/>
    <w:rsid w:val="008B131D"/>
    <w:rsid w:val="008B3D8D"/>
    <w:rsid w:val="008B44D2"/>
    <w:rsid w:val="008B4586"/>
    <w:rsid w:val="008B50D5"/>
    <w:rsid w:val="008B5675"/>
    <w:rsid w:val="008B6342"/>
    <w:rsid w:val="008B6DE0"/>
    <w:rsid w:val="008C1737"/>
    <w:rsid w:val="008C1A5E"/>
    <w:rsid w:val="008C22F0"/>
    <w:rsid w:val="008C23FE"/>
    <w:rsid w:val="008C2510"/>
    <w:rsid w:val="008C2FBB"/>
    <w:rsid w:val="008C3CAE"/>
    <w:rsid w:val="008C3D85"/>
    <w:rsid w:val="008C6D57"/>
    <w:rsid w:val="008D005B"/>
    <w:rsid w:val="008D26CA"/>
    <w:rsid w:val="008D404A"/>
    <w:rsid w:val="008D76B7"/>
    <w:rsid w:val="008E1FFA"/>
    <w:rsid w:val="008E373D"/>
    <w:rsid w:val="008E39FF"/>
    <w:rsid w:val="008E4FDD"/>
    <w:rsid w:val="008E6F84"/>
    <w:rsid w:val="008F04BE"/>
    <w:rsid w:val="008F0763"/>
    <w:rsid w:val="008F0933"/>
    <w:rsid w:val="008F492C"/>
    <w:rsid w:val="008F519A"/>
    <w:rsid w:val="008F5A6C"/>
    <w:rsid w:val="008F5FB5"/>
    <w:rsid w:val="008F60D4"/>
    <w:rsid w:val="00901788"/>
    <w:rsid w:val="00901B99"/>
    <w:rsid w:val="009024F3"/>
    <w:rsid w:val="00903A9D"/>
    <w:rsid w:val="00903AA7"/>
    <w:rsid w:val="00903F9A"/>
    <w:rsid w:val="00905530"/>
    <w:rsid w:val="00906923"/>
    <w:rsid w:val="009110AF"/>
    <w:rsid w:val="00912200"/>
    <w:rsid w:val="009141CB"/>
    <w:rsid w:val="0091542D"/>
    <w:rsid w:val="009210C6"/>
    <w:rsid w:val="00921772"/>
    <w:rsid w:val="00923D11"/>
    <w:rsid w:val="0092426C"/>
    <w:rsid w:val="009243DF"/>
    <w:rsid w:val="00925C51"/>
    <w:rsid w:val="009279C4"/>
    <w:rsid w:val="00932149"/>
    <w:rsid w:val="00932DC0"/>
    <w:rsid w:val="009336BB"/>
    <w:rsid w:val="00934715"/>
    <w:rsid w:val="00934BB0"/>
    <w:rsid w:val="00935F99"/>
    <w:rsid w:val="00941001"/>
    <w:rsid w:val="009412CE"/>
    <w:rsid w:val="00941945"/>
    <w:rsid w:val="00941E33"/>
    <w:rsid w:val="00942013"/>
    <w:rsid w:val="00944513"/>
    <w:rsid w:val="00944C33"/>
    <w:rsid w:val="00944E26"/>
    <w:rsid w:val="00946689"/>
    <w:rsid w:val="0095236E"/>
    <w:rsid w:val="009524B7"/>
    <w:rsid w:val="0095345D"/>
    <w:rsid w:val="009546AC"/>
    <w:rsid w:val="0095628E"/>
    <w:rsid w:val="00960269"/>
    <w:rsid w:val="00962220"/>
    <w:rsid w:val="0096265B"/>
    <w:rsid w:val="00963A65"/>
    <w:rsid w:val="00963D47"/>
    <w:rsid w:val="00964529"/>
    <w:rsid w:val="009648FD"/>
    <w:rsid w:val="00964DB4"/>
    <w:rsid w:val="0096554C"/>
    <w:rsid w:val="00965665"/>
    <w:rsid w:val="009660F5"/>
    <w:rsid w:val="00966BFB"/>
    <w:rsid w:val="009719BF"/>
    <w:rsid w:val="00971ECF"/>
    <w:rsid w:val="00972DA1"/>
    <w:rsid w:val="009735FF"/>
    <w:rsid w:val="009738B9"/>
    <w:rsid w:val="009738F1"/>
    <w:rsid w:val="009749F1"/>
    <w:rsid w:val="00974CCD"/>
    <w:rsid w:val="00975EA9"/>
    <w:rsid w:val="0097731F"/>
    <w:rsid w:val="0098353F"/>
    <w:rsid w:val="00983B1D"/>
    <w:rsid w:val="00985446"/>
    <w:rsid w:val="0099034D"/>
    <w:rsid w:val="00991C4B"/>
    <w:rsid w:val="00992D12"/>
    <w:rsid w:val="00992F45"/>
    <w:rsid w:val="009949CB"/>
    <w:rsid w:val="00995A05"/>
    <w:rsid w:val="00996F33"/>
    <w:rsid w:val="00997A5C"/>
    <w:rsid w:val="009A0001"/>
    <w:rsid w:val="009A246A"/>
    <w:rsid w:val="009A32DE"/>
    <w:rsid w:val="009A3D87"/>
    <w:rsid w:val="009A503A"/>
    <w:rsid w:val="009A524B"/>
    <w:rsid w:val="009A5726"/>
    <w:rsid w:val="009A60A6"/>
    <w:rsid w:val="009B083F"/>
    <w:rsid w:val="009B17F8"/>
    <w:rsid w:val="009B2791"/>
    <w:rsid w:val="009B32BC"/>
    <w:rsid w:val="009B34B5"/>
    <w:rsid w:val="009B4E77"/>
    <w:rsid w:val="009B70D6"/>
    <w:rsid w:val="009B71EF"/>
    <w:rsid w:val="009B721A"/>
    <w:rsid w:val="009C0958"/>
    <w:rsid w:val="009C20A9"/>
    <w:rsid w:val="009C2AB8"/>
    <w:rsid w:val="009C2B58"/>
    <w:rsid w:val="009C2E08"/>
    <w:rsid w:val="009C5955"/>
    <w:rsid w:val="009C5FAA"/>
    <w:rsid w:val="009D0110"/>
    <w:rsid w:val="009D01D9"/>
    <w:rsid w:val="009D0AD9"/>
    <w:rsid w:val="009D1A2B"/>
    <w:rsid w:val="009D41FF"/>
    <w:rsid w:val="009D4656"/>
    <w:rsid w:val="009D5670"/>
    <w:rsid w:val="009E0D06"/>
    <w:rsid w:val="009E52F6"/>
    <w:rsid w:val="009E5D3F"/>
    <w:rsid w:val="009E7CF7"/>
    <w:rsid w:val="009F02FA"/>
    <w:rsid w:val="009F0E66"/>
    <w:rsid w:val="009F1E3E"/>
    <w:rsid w:val="009F27D5"/>
    <w:rsid w:val="009F2D8C"/>
    <w:rsid w:val="009F589A"/>
    <w:rsid w:val="009F5B2F"/>
    <w:rsid w:val="009F6142"/>
    <w:rsid w:val="009F69E6"/>
    <w:rsid w:val="009F714C"/>
    <w:rsid w:val="00A03D4B"/>
    <w:rsid w:val="00A06186"/>
    <w:rsid w:val="00A067CB"/>
    <w:rsid w:val="00A106FF"/>
    <w:rsid w:val="00A10B3E"/>
    <w:rsid w:val="00A1139F"/>
    <w:rsid w:val="00A11AF7"/>
    <w:rsid w:val="00A15140"/>
    <w:rsid w:val="00A16438"/>
    <w:rsid w:val="00A16C7F"/>
    <w:rsid w:val="00A1724C"/>
    <w:rsid w:val="00A20F0B"/>
    <w:rsid w:val="00A22E85"/>
    <w:rsid w:val="00A23223"/>
    <w:rsid w:val="00A26003"/>
    <w:rsid w:val="00A26783"/>
    <w:rsid w:val="00A31C22"/>
    <w:rsid w:val="00A33060"/>
    <w:rsid w:val="00A332FD"/>
    <w:rsid w:val="00A34A5C"/>
    <w:rsid w:val="00A34CC7"/>
    <w:rsid w:val="00A35F95"/>
    <w:rsid w:val="00A370AF"/>
    <w:rsid w:val="00A4062C"/>
    <w:rsid w:val="00A4533A"/>
    <w:rsid w:val="00A5078F"/>
    <w:rsid w:val="00A50962"/>
    <w:rsid w:val="00A5185F"/>
    <w:rsid w:val="00A51D13"/>
    <w:rsid w:val="00A52EF6"/>
    <w:rsid w:val="00A54632"/>
    <w:rsid w:val="00A61243"/>
    <w:rsid w:val="00A619FF"/>
    <w:rsid w:val="00A61F6A"/>
    <w:rsid w:val="00A62937"/>
    <w:rsid w:val="00A64412"/>
    <w:rsid w:val="00A65468"/>
    <w:rsid w:val="00A66500"/>
    <w:rsid w:val="00A7186D"/>
    <w:rsid w:val="00A71A26"/>
    <w:rsid w:val="00A72643"/>
    <w:rsid w:val="00A728A0"/>
    <w:rsid w:val="00A72BD5"/>
    <w:rsid w:val="00A73089"/>
    <w:rsid w:val="00A745AD"/>
    <w:rsid w:val="00A76D34"/>
    <w:rsid w:val="00A776F3"/>
    <w:rsid w:val="00A8228E"/>
    <w:rsid w:val="00A83063"/>
    <w:rsid w:val="00A84C53"/>
    <w:rsid w:val="00A84EC9"/>
    <w:rsid w:val="00A85642"/>
    <w:rsid w:val="00A86602"/>
    <w:rsid w:val="00A90568"/>
    <w:rsid w:val="00A9083F"/>
    <w:rsid w:val="00A917FE"/>
    <w:rsid w:val="00A9385D"/>
    <w:rsid w:val="00A93E78"/>
    <w:rsid w:val="00A93FB4"/>
    <w:rsid w:val="00A94318"/>
    <w:rsid w:val="00A95C42"/>
    <w:rsid w:val="00A96B54"/>
    <w:rsid w:val="00AA0FCE"/>
    <w:rsid w:val="00AA1189"/>
    <w:rsid w:val="00AA455A"/>
    <w:rsid w:val="00AA4725"/>
    <w:rsid w:val="00AA552E"/>
    <w:rsid w:val="00AA5884"/>
    <w:rsid w:val="00AA61E3"/>
    <w:rsid w:val="00AA731F"/>
    <w:rsid w:val="00AA7D7F"/>
    <w:rsid w:val="00AA7E8D"/>
    <w:rsid w:val="00AB05AC"/>
    <w:rsid w:val="00AB0AA4"/>
    <w:rsid w:val="00AB0BC7"/>
    <w:rsid w:val="00AB1786"/>
    <w:rsid w:val="00AB2088"/>
    <w:rsid w:val="00AB2BE1"/>
    <w:rsid w:val="00AB36FB"/>
    <w:rsid w:val="00AB48FE"/>
    <w:rsid w:val="00AB5B2D"/>
    <w:rsid w:val="00AB72B8"/>
    <w:rsid w:val="00AB77F2"/>
    <w:rsid w:val="00AB789B"/>
    <w:rsid w:val="00AC0375"/>
    <w:rsid w:val="00AC0AAD"/>
    <w:rsid w:val="00AC1AB5"/>
    <w:rsid w:val="00AC2259"/>
    <w:rsid w:val="00AC3ACA"/>
    <w:rsid w:val="00AC54B9"/>
    <w:rsid w:val="00AC76C8"/>
    <w:rsid w:val="00AC7C89"/>
    <w:rsid w:val="00AD0ABC"/>
    <w:rsid w:val="00AD1071"/>
    <w:rsid w:val="00AD1193"/>
    <w:rsid w:val="00AD1400"/>
    <w:rsid w:val="00AD1C25"/>
    <w:rsid w:val="00AD245B"/>
    <w:rsid w:val="00AD2800"/>
    <w:rsid w:val="00AD3975"/>
    <w:rsid w:val="00AD495D"/>
    <w:rsid w:val="00AD6D29"/>
    <w:rsid w:val="00AD6DB9"/>
    <w:rsid w:val="00AD71D1"/>
    <w:rsid w:val="00AD77C2"/>
    <w:rsid w:val="00AD79E5"/>
    <w:rsid w:val="00AD7B25"/>
    <w:rsid w:val="00AD7CEB"/>
    <w:rsid w:val="00AD7EAA"/>
    <w:rsid w:val="00AE0956"/>
    <w:rsid w:val="00AE151F"/>
    <w:rsid w:val="00AE264C"/>
    <w:rsid w:val="00AE2B58"/>
    <w:rsid w:val="00AE2E91"/>
    <w:rsid w:val="00AE45F6"/>
    <w:rsid w:val="00AE52DB"/>
    <w:rsid w:val="00AE589E"/>
    <w:rsid w:val="00AF463F"/>
    <w:rsid w:val="00AF4D78"/>
    <w:rsid w:val="00AF576C"/>
    <w:rsid w:val="00AF62FC"/>
    <w:rsid w:val="00AF6BB1"/>
    <w:rsid w:val="00B0005E"/>
    <w:rsid w:val="00B004CE"/>
    <w:rsid w:val="00B00645"/>
    <w:rsid w:val="00B00EB5"/>
    <w:rsid w:val="00B0222E"/>
    <w:rsid w:val="00B02DE8"/>
    <w:rsid w:val="00B039B1"/>
    <w:rsid w:val="00B0438C"/>
    <w:rsid w:val="00B05DEF"/>
    <w:rsid w:val="00B06D68"/>
    <w:rsid w:val="00B105DE"/>
    <w:rsid w:val="00B126F0"/>
    <w:rsid w:val="00B145FF"/>
    <w:rsid w:val="00B14D25"/>
    <w:rsid w:val="00B1697C"/>
    <w:rsid w:val="00B17AAD"/>
    <w:rsid w:val="00B20008"/>
    <w:rsid w:val="00B202DD"/>
    <w:rsid w:val="00B20E7B"/>
    <w:rsid w:val="00B21254"/>
    <w:rsid w:val="00B21ACB"/>
    <w:rsid w:val="00B21DD5"/>
    <w:rsid w:val="00B22172"/>
    <w:rsid w:val="00B2548A"/>
    <w:rsid w:val="00B255D4"/>
    <w:rsid w:val="00B2571E"/>
    <w:rsid w:val="00B26165"/>
    <w:rsid w:val="00B2759C"/>
    <w:rsid w:val="00B27BD9"/>
    <w:rsid w:val="00B30F02"/>
    <w:rsid w:val="00B313E5"/>
    <w:rsid w:val="00B31753"/>
    <w:rsid w:val="00B3280F"/>
    <w:rsid w:val="00B330C9"/>
    <w:rsid w:val="00B35602"/>
    <w:rsid w:val="00B37891"/>
    <w:rsid w:val="00B40294"/>
    <w:rsid w:val="00B40E56"/>
    <w:rsid w:val="00B43424"/>
    <w:rsid w:val="00B443E5"/>
    <w:rsid w:val="00B4596E"/>
    <w:rsid w:val="00B462EA"/>
    <w:rsid w:val="00B46E45"/>
    <w:rsid w:val="00B50997"/>
    <w:rsid w:val="00B522E4"/>
    <w:rsid w:val="00B5493A"/>
    <w:rsid w:val="00B60795"/>
    <w:rsid w:val="00B60B5A"/>
    <w:rsid w:val="00B62462"/>
    <w:rsid w:val="00B6385A"/>
    <w:rsid w:val="00B6388E"/>
    <w:rsid w:val="00B64F1D"/>
    <w:rsid w:val="00B653AB"/>
    <w:rsid w:val="00B655B4"/>
    <w:rsid w:val="00B65C18"/>
    <w:rsid w:val="00B66E32"/>
    <w:rsid w:val="00B66F55"/>
    <w:rsid w:val="00B67237"/>
    <w:rsid w:val="00B67AEF"/>
    <w:rsid w:val="00B7130E"/>
    <w:rsid w:val="00B71A6E"/>
    <w:rsid w:val="00B72778"/>
    <w:rsid w:val="00B7284F"/>
    <w:rsid w:val="00B72A3A"/>
    <w:rsid w:val="00B735F6"/>
    <w:rsid w:val="00B74C68"/>
    <w:rsid w:val="00B74E85"/>
    <w:rsid w:val="00B74EE0"/>
    <w:rsid w:val="00B75E31"/>
    <w:rsid w:val="00B75E75"/>
    <w:rsid w:val="00B80507"/>
    <w:rsid w:val="00B80B11"/>
    <w:rsid w:val="00B80E52"/>
    <w:rsid w:val="00B81360"/>
    <w:rsid w:val="00B83F01"/>
    <w:rsid w:val="00B86831"/>
    <w:rsid w:val="00B94003"/>
    <w:rsid w:val="00B94F66"/>
    <w:rsid w:val="00B955C8"/>
    <w:rsid w:val="00B9755E"/>
    <w:rsid w:val="00B97A63"/>
    <w:rsid w:val="00B97A73"/>
    <w:rsid w:val="00BA01DC"/>
    <w:rsid w:val="00BA0522"/>
    <w:rsid w:val="00BA28C2"/>
    <w:rsid w:val="00BA563E"/>
    <w:rsid w:val="00BA5E72"/>
    <w:rsid w:val="00BA63BE"/>
    <w:rsid w:val="00BA7DF6"/>
    <w:rsid w:val="00BB0D0F"/>
    <w:rsid w:val="00BB1795"/>
    <w:rsid w:val="00BB179A"/>
    <w:rsid w:val="00BB1897"/>
    <w:rsid w:val="00BB1B55"/>
    <w:rsid w:val="00BB27CB"/>
    <w:rsid w:val="00BB2E06"/>
    <w:rsid w:val="00BB5064"/>
    <w:rsid w:val="00BB5904"/>
    <w:rsid w:val="00BC06CD"/>
    <w:rsid w:val="00BC0C8F"/>
    <w:rsid w:val="00BC2051"/>
    <w:rsid w:val="00BC36E2"/>
    <w:rsid w:val="00BC5A22"/>
    <w:rsid w:val="00BC714C"/>
    <w:rsid w:val="00BC7EB1"/>
    <w:rsid w:val="00BD147D"/>
    <w:rsid w:val="00BD1C36"/>
    <w:rsid w:val="00BD1C83"/>
    <w:rsid w:val="00BD3E71"/>
    <w:rsid w:val="00BD4B8E"/>
    <w:rsid w:val="00BD532B"/>
    <w:rsid w:val="00BD5E14"/>
    <w:rsid w:val="00BE099A"/>
    <w:rsid w:val="00BE1951"/>
    <w:rsid w:val="00BE2C58"/>
    <w:rsid w:val="00BE4435"/>
    <w:rsid w:val="00BE463B"/>
    <w:rsid w:val="00BE63FE"/>
    <w:rsid w:val="00BE6FD7"/>
    <w:rsid w:val="00BF00E6"/>
    <w:rsid w:val="00BF08DA"/>
    <w:rsid w:val="00BF2D1C"/>
    <w:rsid w:val="00BF30F2"/>
    <w:rsid w:val="00BF5BFA"/>
    <w:rsid w:val="00BF6E11"/>
    <w:rsid w:val="00C00DFF"/>
    <w:rsid w:val="00C0225A"/>
    <w:rsid w:val="00C02493"/>
    <w:rsid w:val="00C03064"/>
    <w:rsid w:val="00C0390B"/>
    <w:rsid w:val="00C063C8"/>
    <w:rsid w:val="00C078C2"/>
    <w:rsid w:val="00C11F74"/>
    <w:rsid w:val="00C12EF6"/>
    <w:rsid w:val="00C1362A"/>
    <w:rsid w:val="00C137E4"/>
    <w:rsid w:val="00C156E0"/>
    <w:rsid w:val="00C16214"/>
    <w:rsid w:val="00C17870"/>
    <w:rsid w:val="00C203F4"/>
    <w:rsid w:val="00C210EF"/>
    <w:rsid w:val="00C25898"/>
    <w:rsid w:val="00C26221"/>
    <w:rsid w:val="00C268C5"/>
    <w:rsid w:val="00C319FA"/>
    <w:rsid w:val="00C31EFD"/>
    <w:rsid w:val="00C32537"/>
    <w:rsid w:val="00C32711"/>
    <w:rsid w:val="00C334AA"/>
    <w:rsid w:val="00C33B79"/>
    <w:rsid w:val="00C34B2E"/>
    <w:rsid w:val="00C35D49"/>
    <w:rsid w:val="00C363A1"/>
    <w:rsid w:val="00C37E05"/>
    <w:rsid w:val="00C417F4"/>
    <w:rsid w:val="00C46A93"/>
    <w:rsid w:val="00C46B14"/>
    <w:rsid w:val="00C5153A"/>
    <w:rsid w:val="00C53A2E"/>
    <w:rsid w:val="00C54B53"/>
    <w:rsid w:val="00C57B67"/>
    <w:rsid w:val="00C601E0"/>
    <w:rsid w:val="00C6397C"/>
    <w:rsid w:val="00C63D2A"/>
    <w:rsid w:val="00C64084"/>
    <w:rsid w:val="00C659E0"/>
    <w:rsid w:val="00C660AE"/>
    <w:rsid w:val="00C67541"/>
    <w:rsid w:val="00C67598"/>
    <w:rsid w:val="00C67D49"/>
    <w:rsid w:val="00C70B20"/>
    <w:rsid w:val="00C743C8"/>
    <w:rsid w:val="00C74DCA"/>
    <w:rsid w:val="00C76548"/>
    <w:rsid w:val="00C76A6E"/>
    <w:rsid w:val="00C77EAA"/>
    <w:rsid w:val="00C817B3"/>
    <w:rsid w:val="00C81828"/>
    <w:rsid w:val="00C827EB"/>
    <w:rsid w:val="00C834DA"/>
    <w:rsid w:val="00C8445B"/>
    <w:rsid w:val="00C847D8"/>
    <w:rsid w:val="00C85801"/>
    <w:rsid w:val="00C85893"/>
    <w:rsid w:val="00C9211A"/>
    <w:rsid w:val="00C93660"/>
    <w:rsid w:val="00C94DF7"/>
    <w:rsid w:val="00C94EAA"/>
    <w:rsid w:val="00C97811"/>
    <w:rsid w:val="00C97E2F"/>
    <w:rsid w:val="00CA1752"/>
    <w:rsid w:val="00CA19D8"/>
    <w:rsid w:val="00CA23A2"/>
    <w:rsid w:val="00CA23B9"/>
    <w:rsid w:val="00CA2F91"/>
    <w:rsid w:val="00CA393C"/>
    <w:rsid w:val="00CA3F27"/>
    <w:rsid w:val="00CA4373"/>
    <w:rsid w:val="00CA4D67"/>
    <w:rsid w:val="00CA5A8F"/>
    <w:rsid w:val="00CB0418"/>
    <w:rsid w:val="00CB100F"/>
    <w:rsid w:val="00CB1192"/>
    <w:rsid w:val="00CB1E39"/>
    <w:rsid w:val="00CB2C15"/>
    <w:rsid w:val="00CB3809"/>
    <w:rsid w:val="00CB3A05"/>
    <w:rsid w:val="00CB40DE"/>
    <w:rsid w:val="00CB511E"/>
    <w:rsid w:val="00CB588E"/>
    <w:rsid w:val="00CB60C0"/>
    <w:rsid w:val="00CB6A10"/>
    <w:rsid w:val="00CB70E5"/>
    <w:rsid w:val="00CC0AA3"/>
    <w:rsid w:val="00CC0BE1"/>
    <w:rsid w:val="00CC113A"/>
    <w:rsid w:val="00CC12E9"/>
    <w:rsid w:val="00CC2A94"/>
    <w:rsid w:val="00CC6032"/>
    <w:rsid w:val="00CC66B9"/>
    <w:rsid w:val="00CC6804"/>
    <w:rsid w:val="00CD02CD"/>
    <w:rsid w:val="00CD0CD2"/>
    <w:rsid w:val="00CD148B"/>
    <w:rsid w:val="00CD1835"/>
    <w:rsid w:val="00CD21A2"/>
    <w:rsid w:val="00CD2AD0"/>
    <w:rsid w:val="00CD3230"/>
    <w:rsid w:val="00CD3474"/>
    <w:rsid w:val="00CD3E33"/>
    <w:rsid w:val="00CD5310"/>
    <w:rsid w:val="00CD557E"/>
    <w:rsid w:val="00CD5E8A"/>
    <w:rsid w:val="00CD637A"/>
    <w:rsid w:val="00CE37F2"/>
    <w:rsid w:val="00CE3951"/>
    <w:rsid w:val="00CE3C2C"/>
    <w:rsid w:val="00CE44D6"/>
    <w:rsid w:val="00CE4526"/>
    <w:rsid w:val="00CE48B7"/>
    <w:rsid w:val="00CE51D5"/>
    <w:rsid w:val="00CE5500"/>
    <w:rsid w:val="00CE5B63"/>
    <w:rsid w:val="00CE5CED"/>
    <w:rsid w:val="00CE60AC"/>
    <w:rsid w:val="00CE7578"/>
    <w:rsid w:val="00CE76F5"/>
    <w:rsid w:val="00CF027E"/>
    <w:rsid w:val="00CF1318"/>
    <w:rsid w:val="00CF142C"/>
    <w:rsid w:val="00CF1B04"/>
    <w:rsid w:val="00CF23EC"/>
    <w:rsid w:val="00CF26AC"/>
    <w:rsid w:val="00CF28BD"/>
    <w:rsid w:val="00CF319E"/>
    <w:rsid w:val="00CF3CB1"/>
    <w:rsid w:val="00CF447C"/>
    <w:rsid w:val="00CF506E"/>
    <w:rsid w:val="00CF5116"/>
    <w:rsid w:val="00CF6CA2"/>
    <w:rsid w:val="00CF6EF9"/>
    <w:rsid w:val="00CF75E6"/>
    <w:rsid w:val="00CF7B36"/>
    <w:rsid w:val="00D014C1"/>
    <w:rsid w:val="00D01979"/>
    <w:rsid w:val="00D02788"/>
    <w:rsid w:val="00D04E6A"/>
    <w:rsid w:val="00D05786"/>
    <w:rsid w:val="00D05C12"/>
    <w:rsid w:val="00D07BBE"/>
    <w:rsid w:val="00D102D8"/>
    <w:rsid w:val="00D10BB1"/>
    <w:rsid w:val="00D14A0D"/>
    <w:rsid w:val="00D14D60"/>
    <w:rsid w:val="00D15CA0"/>
    <w:rsid w:val="00D16B7F"/>
    <w:rsid w:val="00D17A58"/>
    <w:rsid w:val="00D17EC1"/>
    <w:rsid w:val="00D21F15"/>
    <w:rsid w:val="00D2634A"/>
    <w:rsid w:val="00D27CCB"/>
    <w:rsid w:val="00D30619"/>
    <w:rsid w:val="00D321F3"/>
    <w:rsid w:val="00D32309"/>
    <w:rsid w:val="00D3468D"/>
    <w:rsid w:val="00D3636F"/>
    <w:rsid w:val="00D40676"/>
    <w:rsid w:val="00D40F96"/>
    <w:rsid w:val="00D420F4"/>
    <w:rsid w:val="00D4274F"/>
    <w:rsid w:val="00D43C60"/>
    <w:rsid w:val="00D4427C"/>
    <w:rsid w:val="00D449AA"/>
    <w:rsid w:val="00D4554A"/>
    <w:rsid w:val="00D4655F"/>
    <w:rsid w:val="00D46B03"/>
    <w:rsid w:val="00D505EE"/>
    <w:rsid w:val="00D51346"/>
    <w:rsid w:val="00D522E6"/>
    <w:rsid w:val="00D53153"/>
    <w:rsid w:val="00D5458E"/>
    <w:rsid w:val="00D55E0D"/>
    <w:rsid w:val="00D60D12"/>
    <w:rsid w:val="00D61100"/>
    <w:rsid w:val="00D66797"/>
    <w:rsid w:val="00D67DCD"/>
    <w:rsid w:val="00D7095F"/>
    <w:rsid w:val="00D7101A"/>
    <w:rsid w:val="00D720A2"/>
    <w:rsid w:val="00D749CA"/>
    <w:rsid w:val="00D74FE1"/>
    <w:rsid w:val="00D75F56"/>
    <w:rsid w:val="00D76D80"/>
    <w:rsid w:val="00D81801"/>
    <w:rsid w:val="00D819D5"/>
    <w:rsid w:val="00D81CF4"/>
    <w:rsid w:val="00D82032"/>
    <w:rsid w:val="00D83660"/>
    <w:rsid w:val="00D83A53"/>
    <w:rsid w:val="00D849E8"/>
    <w:rsid w:val="00D85281"/>
    <w:rsid w:val="00D85E53"/>
    <w:rsid w:val="00D862BA"/>
    <w:rsid w:val="00D8670F"/>
    <w:rsid w:val="00D90311"/>
    <w:rsid w:val="00D90623"/>
    <w:rsid w:val="00D91388"/>
    <w:rsid w:val="00D931ED"/>
    <w:rsid w:val="00D93A18"/>
    <w:rsid w:val="00D93C03"/>
    <w:rsid w:val="00D94D9F"/>
    <w:rsid w:val="00D950B6"/>
    <w:rsid w:val="00D95471"/>
    <w:rsid w:val="00D96344"/>
    <w:rsid w:val="00D96926"/>
    <w:rsid w:val="00D974C2"/>
    <w:rsid w:val="00D97922"/>
    <w:rsid w:val="00D97C3F"/>
    <w:rsid w:val="00DA538E"/>
    <w:rsid w:val="00DA644A"/>
    <w:rsid w:val="00DA6CD9"/>
    <w:rsid w:val="00DA71C0"/>
    <w:rsid w:val="00DA7E7B"/>
    <w:rsid w:val="00DB0C35"/>
    <w:rsid w:val="00DB0CD0"/>
    <w:rsid w:val="00DB24AF"/>
    <w:rsid w:val="00DB2EB2"/>
    <w:rsid w:val="00DB32F9"/>
    <w:rsid w:val="00DB42D5"/>
    <w:rsid w:val="00DB5A17"/>
    <w:rsid w:val="00DB5A2F"/>
    <w:rsid w:val="00DB6D84"/>
    <w:rsid w:val="00DB7269"/>
    <w:rsid w:val="00DB7858"/>
    <w:rsid w:val="00DC0A96"/>
    <w:rsid w:val="00DC0B1E"/>
    <w:rsid w:val="00DC12E2"/>
    <w:rsid w:val="00DC1AD3"/>
    <w:rsid w:val="00DC1B3A"/>
    <w:rsid w:val="00DC1D74"/>
    <w:rsid w:val="00DC34A7"/>
    <w:rsid w:val="00DC5F03"/>
    <w:rsid w:val="00DC7282"/>
    <w:rsid w:val="00DC7543"/>
    <w:rsid w:val="00DD240F"/>
    <w:rsid w:val="00DD3805"/>
    <w:rsid w:val="00DD4DF0"/>
    <w:rsid w:val="00DD5C2F"/>
    <w:rsid w:val="00DD5F34"/>
    <w:rsid w:val="00DD617B"/>
    <w:rsid w:val="00DD6DAB"/>
    <w:rsid w:val="00DE0982"/>
    <w:rsid w:val="00DE0E19"/>
    <w:rsid w:val="00DE0F5B"/>
    <w:rsid w:val="00DE1BFA"/>
    <w:rsid w:val="00DE1FCB"/>
    <w:rsid w:val="00DE2EDE"/>
    <w:rsid w:val="00DE4A28"/>
    <w:rsid w:val="00DE7E5C"/>
    <w:rsid w:val="00DF0268"/>
    <w:rsid w:val="00DF1C37"/>
    <w:rsid w:val="00DF218E"/>
    <w:rsid w:val="00DF262F"/>
    <w:rsid w:val="00DF382D"/>
    <w:rsid w:val="00DF6190"/>
    <w:rsid w:val="00DF6A5C"/>
    <w:rsid w:val="00E007A4"/>
    <w:rsid w:val="00E00E26"/>
    <w:rsid w:val="00E02B3F"/>
    <w:rsid w:val="00E03457"/>
    <w:rsid w:val="00E03FC5"/>
    <w:rsid w:val="00E04D6C"/>
    <w:rsid w:val="00E04E58"/>
    <w:rsid w:val="00E05B07"/>
    <w:rsid w:val="00E05B0B"/>
    <w:rsid w:val="00E069E0"/>
    <w:rsid w:val="00E075F3"/>
    <w:rsid w:val="00E10010"/>
    <w:rsid w:val="00E11055"/>
    <w:rsid w:val="00E1158C"/>
    <w:rsid w:val="00E12A78"/>
    <w:rsid w:val="00E13163"/>
    <w:rsid w:val="00E13D36"/>
    <w:rsid w:val="00E1483C"/>
    <w:rsid w:val="00E14CA9"/>
    <w:rsid w:val="00E1638C"/>
    <w:rsid w:val="00E176F3"/>
    <w:rsid w:val="00E1780A"/>
    <w:rsid w:val="00E17A97"/>
    <w:rsid w:val="00E23F86"/>
    <w:rsid w:val="00E23FB6"/>
    <w:rsid w:val="00E26515"/>
    <w:rsid w:val="00E306DA"/>
    <w:rsid w:val="00E31996"/>
    <w:rsid w:val="00E324F2"/>
    <w:rsid w:val="00E32857"/>
    <w:rsid w:val="00E32F76"/>
    <w:rsid w:val="00E349C4"/>
    <w:rsid w:val="00E34F86"/>
    <w:rsid w:val="00E35ADD"/>
    <w:rsid w:val="00E3702D"/>
    <w:rsid w:val="00E402E5"/>
    <w:rsid w:val="00E41BB8"/>
    <w:rsid w:val="00E426EF"/>
    <w:rsid w:val="00E445CC"/>
    <w:rsid w:val="00E47E96"/>
    <w:rsid w:val="00E50FC5"/>
    <w:rsid w:val="00E529EB"/>
    <w:rsid w:val="00E53455"/>
    <w:rsid w:val="00E5350E"/>
    <w:rsid w:val="00E5369F"/>
    <w:rsid w:val="00E542FF"/>
    <w:rsid w:val="00E54500"/>
    <w:rsid w:val="00E546DC"/>
    <w:rsid w:val="00E56E93"/>
    <w:rsid w:val="00E60327"/>
    <w:rsid w:val="00E62093"/>
    <w:rsid w:val="00E62BBE"/>
    <w:rsid w:val="00E64FBC"/>
    <w:rsid w:val="00E6594D"/>
    <w:rsid w:val="00E66464"/>
    <w:rsid w:val="00E674A3"/>
    <w:rsid w:val="00E70BE9"/>
    <w:rsid w:val="00E71266"/>
    <w:rsid w:val="00E737F2"/>
    <w:rsid w:val="00E75AE2"/>
    <w:rsid w:val="00E82667"/>
    <w:rsid w:val="00E82C0A"/>
    <w:rsid w:val="00E834FA"/>
    <w:rsid w:val="00E86577"/>
    <w:rsid w:val="00E87965"/>
    <w:rsid w:val="00E903B5"/>
    <w:rsid w:val="00E9052D"/>
    <w:rsid w:val="00E91B32"/>
    <w:rsid w:val="00E9360D"/>
    <w:rsid w:val="00E948C2"/>
    <w:rsid w:val="00EA05A6"/>
    <w:rsid w:val="00EA0FE0"/>
    <w:rsid w:val="00EA1AE5"/>
    <w:rsid w:val="00EA1DDE"/>
    <w:rsid w:val="00EA2615"/>
    <w:rsid w:val="00EA296E"/>
    <w:rsid w:val="00EA3115"/>
    <w:rsid w:val="00EA3555"/>
    <w:rsid w:val="00EA4BD7"/>
    <w:rsid w:val="00EA5A20"/>
    <w:rsid w:val="00EA6257"/>
    <w:rsid w:val="00EA63EA"/>
    <w:rsid w:val="00EA7E9F"/>
    <w:rsid w:val="00EB0116"/>
    <w:rsid w:val="00EB0DD2"/>
    <w:rsid w:val="00EB232B"/>
    <w:rsid w:val="00EB397D"/>
    <w:rsid w:val="00EB5031"/>
    <w:rsid w:val="00EB53E9"/>
    <w:rsid w:val="00EC0AC6"/>
    <w:rsid w:val="00EC3013"/>
    <w:rsid w:val="00EC5149"/>
    <w:rsid w:val="00EC6851"/>
    <w:rsid w:val="00EC6978"/>
    <w:rsid w:val="00EC7779"/>
    <w:rsid w:val="00ED0811"/>
    <w:rsid w:val="00ED22D1"/>
    <w:rsid w:val="00ED330E"/>
    <w:rsid w:val="00ED52D1"/>
    <w:rsid w:val="00ED5DA2"/>
    <w:rsid w:val="00ED600E"/>
    <w:rsid w:val="00ED6C3A"/>
    <w:rsid w:val="00ED730A"/>
    <w:rsid w:val="00ED7636"/>
    <w:rsid w:val="00ED7E7C"/>
    <w:rsid w:val="00EE04B3"/>
    <w:rsid w:val="00EE07D2"/>
    <w:rsid w:val="00EE16BC"/>
    <w:rsid w:val="00EE4B78"/>
    <w:rsid w:val="00EE5EE3"/>
    <w:rsid w:val="00EF1A4D"/>
    <w:rsid w:val="00EF21D8"/>
    <w:rsid w:val="00EF21F2"/>
    <w:rsid w:val="00EF27F5"/>
    <w:rsid w:val="00EF37BA"/>
    <w:rsid w:val="00EF3ACD"/>
    <w:rsid w:val="00EF3DA5"/>
    <w:rsid w:val="00EF507A"/>
    <w:rsid w:val="00EF5E72"/>
    <w:rsid w:val="00EF65E6"/>
    <w:rsid w:val="00F00C83"/>
    <w:rsid w:val="00F00DFC"/>
    <w:rsid w:val="00F02300"/>
    <w:rsid w:val="00F05BF9"/>
    <w:rsid w:val="00F06054"/>
    <w:rsid w:val="00F06339"/>
    <w:rsid w:val="00F07113"/>
    <w:rsid w:val="00F07AD7"/>
    <w:rsid w:val="00F1203F"/>
    <w:rsid w:val="00F12262"/>
    <w:rsid w:val="00F12B26"/>
    <w:rsid w:val="00F14A09"/>
    <w:rsid w:val="00F151E2"/>
    <w:rsid w:val="00F15A54"/>
    <w:rsid w:val="00F1760C"/>
    <w:rsid w:val="00F20BE4"/>
    <w:rsid w:val="00F20BFD"/>
    <w:rsid w:val="00F21DE3"/>
    <w:rsid w:val="00F22914"/>
    <w:rsid w:val="00F22F8E"/>
    <w:rsid w:val="00F254DB"/>
    <w:rsid w:val="00F27AF4"/>
    <w:rsid w:val="00F31247"/>
    <w:rsid w:val="00F32C7F"/>
    <w:rsid w:val="00F32CDF"/>
    <w:rsid w:val="00F345F7"/>
    <w:rsid w:val="00F40A68"/>
    <w:rsid w:val="00F40E27"/>
    <w:rsid w:val="00F42400"/>
    <w:rsid w:val="00F43DB5"/>
    <w:rsid w:val="00F445DC"/>
    <w:rsid w:val="00F44C2A"/>
    <w:rsid w:val="00F45563"/>
    <w:rsid w:val="00F467FB"/>
    <w:rsid w:val="00F50951"/>
    <w:rsid w:val="00F55AAF"/>
    <w:rsid w:val="00F57421"/>
    <w:rsid w:val="00F57A4C"/>
    <w:rsid w:val="00F57C41"/>
    <w:rsid w:val="00F60097"/>
    <w:rsid w:val="00F61283"/>
    <w:rsid w:val="00F61875"/>
    <w:rsid w:val="00F626AF"/>
    <w:rsid w:val="00F6270C"/>
    <w:rsid w:val="00F6327A"/>
    <w:rsid w:val="00F63DBF"/>
    <w:rsid w:val="00F658EC"/>
    <w:rsid w:val="00F674AB"/>
    <w:rsid w:val="00F674B8"/>
    <w:rsid w:val="00F7099E"/>
    <w:rsid w:val="00F714D3"/>
    <w:rsid w:val="00F71E87"/>
    <w:rsid w:val="00F72C7A"/>
    <w:rsid w:val="00F72DA1"/>
    <w:rsid w:val="00F72FFB"/>
    <w:rsid w:val="00F73156"/>
    <w:rsid w:val="00F75AC0"/>
    <w:rsid w:val="00F77898"/>
    <w:rsid w:val="00F8014B"/>
    <w:rsid w:val="00F80B5E"/>
    <w:rsid w:val="00F81FDC"/>
    <w:rsid w:val="00F82728"/>
    <w:rsid w:val="00F828FA"/>
    <w:rsid w:val="00F82D3C"/>
    <w:rsid w:val="00F834B8"/>
    <w:rsid w:val="00F83CED"/>
    <w:rsid w:val="00F83F65"/>
    <w:rsid w:val="00F84B09"/>
    <w:rsid w:val="00F856FE"/>
    <w:rsid w:val="00F85D07"/>
    <w:rsid w:val="00F85E99"/>
    <w:rsid w:val="00F85EDB"/>
    <w:rsid w:val="00F85F78"/>
    <w:rsid w:val="00F86A3D"/>
    <w:rsid w:val="00F87672"/>
    <w:rsid w:val="00F91B5F"/>
    <w:rsid w:val="00F932ED"/>
    <w:rsid w:val="00F942BC"/>
    <w:rsid w:val="00F94888"/>
    <w:rsid w:val="00F956BB"/>
    <w:rsid w:val="00F95B65"/>
    <w:rsid w:val="00FA409D"/>
    <w:rsid w:val="00FA4325"/>
    <w:rsid w:val="00FA544A"/>
    <w:rsid w:val="00FB13AE"/>
    <w:rsid w:val="00FB25B9"/>
    <w:rsid w:val="00FB2E84"/>
    <w:rsid w:val="00FB4827"/>
    <w:rsid w:val="00FB4E8B"/>
    <w:rsid w:val="00FB6A46"/>
    <w:rsid w:val="00FB6E23"/>
    <w:rsid w:val="00FB7146"/>
    <w:rsid w:val="00FC1B25"/>
    <w:rsid w:val="00FC1CFA"/>
    <w:rsid w:val="00FC3EA5"/>
    <w:rsid w:val="00FC45E6"/>
    <w:rsid w:val="00FC58A5"/>
    <w:rsid w:val="00FC75BB"/>
    <w:rsid w:val="00FD27D4"/>
    <w:rsid w:val="00FD3729"/>
    <w:rsid w:val="00FD5ECE"/>
    <w:rsid w:val="00FD60D5"/>
    <w:rsid w:val="00FD77DB"/>
    <w:rsid w:val="00FD79AD"/>
    <w:rsid w:val="00FE07C7"/>
    <w:rsid w:val="00FE0B01"/>
    <w:rsid w:val="00FE1229"/>
    <w:rsid w:val="00FE1383"/>
    <w:rsid w:val="00FE154D"/>
    <w:rsid w:val="00FE3707"/>
    <w:rsid w:val="00FE4FF9"/>
    <w:rsid w:val="00FE5CF7"/>
    <w:rsid w:val="00FE74AC"/>
    <w:rsid w:val="00FE7527"/>
    <w:rsid w:val="00FE790B"/>
    <w:rsid w:val="00FF128C"/>
    <w:rsid w:val="00FF4E9C"/>
    <w:rsid w:val="00FF50E4"/>
    <w:rsid w:val="00FF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56F83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5B76E-C016-4138-841C-243270016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599</Words>
  <Characters>16353</Characters>
  <Application>Microsoft Office Word</Application>
  <DocSecurity>0</DocSecurity>
  <Lines>13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: Rank-rank hypergeometric overlap (RRHO) comparison of two independent gene expression profiles from metastatic melanoma tissues metastasis outcome signatures</vt:lpstr>
    </vt:vector>
  </TitlesOfParts>
  <Company>Providence Health and Services</Company>
  <LinksUpToDate>false</LinksUpToDate>
  <CharactersWithSpaces>18915</CharactersWithSpaces>
  <SharedDoc>false</SharedDoc>
  <HyperlinkBase/>
  <HLinks>
    <vt:vector size="36" baseType="variant">
      <vt:variant>
        <vt:i4>8257636</vt:i4>
      </vt:variant>
      <vt:variant>
        <vt:i4>75</vt:i4>
      </vt:variant>
      <vt:variant>
        <vt:i4>0</vt:i4>
      </vt:variant>
      <vt:variant>
        <vt:i4>5</vt:i4>
      </vt:variant>
      <vt:variant>
        <vt:lpwstr>http://www.translational-medicine.com/content/11/1/108</vt:lpwstr>
      </vt:variant>
      <vt:variant>
        <vt:lpwstr/>
      </vt:variant>
      <vt:variant>
        <vt:i4>7602234</vt:i4>
      </vt:variant>
      <vt:variant>
        <vt:i4>72</vt:i4>
      </vt:variant>
      <vt:variant>
        <vt:i4>0</vt:i4>
      </vt:variant>
      <vt:variant>
        <vt:i4>5</vt:i4>
      </vt:variant>
      <vt:variant>
        <vt:lpwstr>http://www.nature.com/modpathol/journal/v24/n12/full/modpathol2011123a.html</vt:lpwstr>
      </vt:variant>
      <vt:variant>
        <vt:lpwstr/>
      </vt:variant>
      <vt:variant>
        <vt:i4>65549</vt:i4>
      </vt:variant>
      <vt:variant>
        <vt:i4>69</vt:i4>
      </vt:variant>
      <vt:variant>
        <vt:i4>0</vt:i4>
      </vt:variant>
      <vt:variant>
        <vt:i4>5</vt:i4>
      </vt:variant>
      <vt:variant>
        <vt:lpwstr>http://www.diagnosticpathology.org/content/7/1/42</vt:lpwstr>
      </vt:variant>
      <vt:variant>
        <vt:lpwstr/>
      </vt:variant>
      <vt:variant>
        <vt:i4>72090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mc/articles/PMC2699321/</vt:lpwstr>
      </vt:variant>
      <vt:variant>
        <vt:lpwstr/>
      </vt:variant>
      <vt:variant>
        <vt:i4>8257597</vt:i4>
      </vt:variant>
      <vt:variant>
        <vt:i4>63</vt:i4>
      </vt:variant>
      <vt:variant>
        <vt:i4>0</vt:i4>
      </vt:variant>
      <vt:variant>
        <vt:i4>5</vt:i4>
      </vt:variant>
      <vt:variant>
        <vt:lpwstr>http://www.adcis.net/en/Products/Third-Party-Extensions/Stereology-Toolkit-for-ImageScope.html</vt:lpwstr>
      </vt:variant>
      <vt:variant>
        <vt:lpwstr/>
      </vt:variant>
      <vt:variant>
        <vt:i4>5570626</vt:i4>
      </vt:variant>
      <vt:variant>
        <vt:i4>42</vt:i4>
      </vt:variant>
      <vt:variant>
        <vt:i4>0</vt:i4>
      </vt:variant>
      <vt:variant>
        <vt:i4>5</vt:i4>
      </vt:variant>
      <vt:variant>
        <vt:lpwstr>http://ingenuity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: Rank-rank hypergeometric overlap (RRHO) comparison of two independent gene expression profiles from metastatic melanoma tissues metastasis outcome signatures</dc:title>
  <dc:creator>Lardone, Ricardo</dc:creator>
  <cp:lastModifiedBy>Lardone, Ricardo</cp:lastModifiedBy>
  <cp:revision>4</cp:revision>
  <cp:lastPrinted>2015-11-02T19:59:00Z</cp:lastPrinted>
  <dcterms:created xsi:type="dcterms:W3CDTF">2015-11-03T00:49:00Z</dcterms:created>
  <dcterms:modified xsi:type="dcterms:W3CDTF">2015-11-03T01:52:00Z</dcterms:modified>
</cp:coreProperties>
</file>